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9B2BF" w14:textId="04D51095" w:rsidR="0076419A" w:rsidRPr="00090619" w:rsidRDefault="00BF14B2" w:rsidP="0076419A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  <w:r>
        <w:rPr>
          <w:b/>
          <w:sz w:val="24"/>
          <w:szCs w:val="24"/>
          <w:lang w:val="en-GB"/>
        </w:rPr>
        <w:t xml:space="preserve"> </w:t>
      </w:r>
      <w:r w:rsidR="0076419A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S</w:t>
      </w:r>
      <w:r w:rsidR="0076419A">
        <w:rPr>
          <w:b/>
          <w:sz w:val="24"/>
          <w:szCs w:val="24"/>
          <w:lang w:val="en-GB"/>
        </w:rPr>
        <w:t>1</w:t>
      </w:r>
      <w:r w:rsidR="0076419A" w:rsidRPr="00EE23B8">
        <w:rPr>
          <w:b/>
          <w:sz w:val="24"/>
          <w:szCs w:val="24"/>
          <w:lang w:val="en-GB"/>
        </w:rPr>
        <w:t xml:space="preserve">. </w:t>
      </w:r>
      <w:r w:rsidR="0076419A" w:rsidRPr="00EE23B8">
        <w:rPr>
          <w:sz w:val="24"/>
          <w:szCs w:val="24"/>
          <w:lang w:val="en-GB"/>
        </w:rPr>
        <w:t>Company specific references and web pages</w:t>
      </w:r>
    </w:p>
    <w:tbl>
      <w:tblPr>
        <w:tblW w:w="5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2050"/>
        <w:gridCol w:w="1985"/>
      </w:tblGrid>
      <w:tr w:rsidR="0076419A" w:rsidRPr="00EE23B8" w14:paraId="7FDDD521" w14:textId="77777777" w:rsidTr="00F1200B">
        <w:tc>
          <w:tcPr>
            <w:tcW w:w="1602" w:type="dxa"/>
            <w:shd w:val="clear" w:color="auto" w:fill="auto"/>
          </w:tcPr>
          <w:p w14:paraId="6BAB26BF" w14:textId="77777777" w:rsidR="0076419A" w:rsidRPr="00EE23B8" w:rsidRDefault="0076419A" w:rsidP="00B5546C">
            <w:pPr>
              <w:rPr>
                <w:b/>
                <w:sz w:val="24"/>
                <w:szCs w:val="24"/>
              </w:rPr>
            </w:pPr>
            <w:r w:rsidRPr="00EE23B8">
              <w:rPr>
                <w:b/>
                <w:sz w:val="24"/>
                <w:szCs w:val="24"/>
              </w:rPr>
              <w:t>Company</w:t>
            </w:r>
          </w:p>
        </w:tc>
        <w:tc>
          <w:tcPr>
            <w:tcW w:w="2050" w:type="dxa"/>
            <w:shd w:val="clear" w:color="auto" w:fill="auto"/>
          </w:tcPr>
          <w:p w14:paraId="1FFA53AB" w14:textId="77777777" w:rsidR="0076419A" w:rsidRPr="00EE23B8" w:rsidRDefault="0076419A" w:rsidP="00B5546C">
            <w:pPr>
              <w:rPr>
                <w:b/>
                <w:sz w:val="24"/>
                <w:szCs w:val="24"/>
              </w:rPr>
            </w:pPr>
            <w:r w:rsidRPr="00EE23B8">
              <w:rPr>
                <w:b/>
                <w:sz w:val="24"/>
                <w:szCs w:val="24"/>
              </w:rPr>
              <w:t>References</w:t>
            </w:r>
          </w:p>
        </w:tc>
        <w:tc>
          <w:tcPr>
            <w:tcW w:w="1985" w:type="dxa"/>
            <w:shd w:val="clear" w:color="auto" w:fill="auto"/>
          </w:tcPr>
          <w:p w14:paraId="61687859" w14:textId="77777777" w:rsidR="0076419A" w:rsidRPr="00EE23B8" w:rsidRDefault="0076419A" w:rsidP="00B5546C">
            <w:pPr>
              <w:rPr>
                <w:b/>
                <w:sz w:val="24"/>
                <w:szCs w:val="24"/>
              </w:rPr>
            </w:pPr>
            <w:r w:rsidRPr="00EE23B8">
              <w:rPr>
                <w:b/>
                <w:sz w:val="24"/>
                <w:szCs w:val="24"/>
              </w:rPr>
              <w:t>Webpages</w:t>
            </w:r>
          </w:p>
        </w:tc>
      </w:tr>
      <w:tr w:rsidR="0076419A" w:rsidRPr="00EE23B8" w14:paraId="64694337" w14:textId="77777777" w:rsidTr="00F1200B">
        <w:tc>
          <w:tcPr>
            <w:tcW w:w="1602" w:type="dxa"/>
            <w:shd w:val="clear" w:color="auto" w:fill="auto"/>
          </w:tcPr>
          <w:p w14:paraId="7C465B48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Maruha Nichiro</w:t>
            </w:r>
          </w:p>
        </w:tc>
        <w:tc>
          <w:tcPr>
            <w:tcW w:w="2050" w:type="dxa"/>
            <w:shd w:val="clear" w:color="auto" w:fill="auto"/>
          </w:tcPr>
          <w:p w14:paraId="3228C295" w14:textId="65CE7C67" w:rsidR="0076419A" w:rsidRPr="00EE23B8" w:rsidRDefault="0076419A" w:rsidP="00172B25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/>
            </w:r>
            <w:r>
              <w:rPr>
                <w:sz w:val="24"/>
                <w:szCs w:val="24"/>
                <w:lang w:val="en-GB"/>
              </w:rPr>
              <w:instrText xml:space="preserve"> ADDIN EN.CITE &lt;EndNote&gt;&lt;Cite&gt;&lt;Author&gt;Anonymous&lt;/Author&gt;&lt;Year&gt;2012&lt;/Year&gt;&lt;RecNum&gt;307&lt;/RecNum&gt;&lt;DisplayText&gt;[1-3]&lt;/DisplayText&gt;&lt;record&gt;&lt;rec-number&gt;307&lt;/rec-number&gt;&lt;foreign-keys&gt;&lt;key app="EN" db-id="0x5pvewr5w92v5ea22r50591peprf09xazax" timestamp="1399276945"&gt;307&lt;/key&gt;&lt;/foreign-keys&gt;&lt;ref-type name="Report"&gt;27&lt;/ref-type&gt;&lt;contributors&gt;&lt;authors&gt;&lt;author&gt;Anonymous&lt;/author&gt;&lt;/authors&gt;&lt;/contributors&gt;&lt;titles&gt;&lt;title&gt;Corporate Profile 2012&lt;/title&gt;&lt;/titles&gt;&lt;dates&gt;&lt;year&gt;2012&lt;/year&gt;&lt;/dates&gt;&lt;pub-location&gt;Tokyo&lt;/pub-location&gt;&lt;publisher&gt;Maruha Nichiro&lt;/publisher&gt;&lt;urls&gt;&lt;/urls&gt;&lt;/record&gt;&lt;/Cite&gt;&lt;Cite&gt;&lt;Author&gt;Anonymous&lt;/Author&gt;&lt;Year&gt;2013&lt;/Year&gt;&lt;RecNum&gt;454&lt;/RecNum&gt;&lt;record&gt;&lt;rec-number&gt;454&lt;/rec-number&gt;&lt;foreign-keys&gt;&lt;key app="EN" db-id="0x5pvewr5w92v5ea22r50591peprf09xazax" timestamp="1402325112"&gt;454&lt;/key&gt;&lt;/foreign-keys&gt;&lt;ref-type name="Report"&gt;27&lt;/ref-type&gt;&lt;contributors&gt;&lt;authors&gt;&lt;author&gt;Anonymous&lt;/author&gt;&lt;/authors&gt;&lt;/contributors&gt;&lt;titles&gt;&lt;title&gt;Financial Statement For the year ended March 31, 2013&lt;/title&gt;&lt;/titles&gt;&lt;dates&gt;&lt;year&gt;2013&lt;/year&gt;&lt;/dates&gt;&lt;pub-location&gt;Tokyo&lt;/pub-location&gt;&lt;publisher&gt;Maruha Nichiro Holdings, Inc.&lt;/publisher&gt;&lt;urls&gt;&lt;/urls&gt;&lt;/record&gt;&lt;/Cite&gt;&lt;Cite&gt;&lt;Author&gt;Ettefagh&lt;/Author&gt;&lt;Year&gt;2013&lt;/Year&gt;&lt;RecNum&gt;424&lt;/RecNum&gt;&lt;record&gt;&lt;rec-number&gt;424&lt;/rec-number&gt;&lt;foreign-keys&gt;&lt;key app="EN" db-id="0x5pvewr5w92v5ea22r50591peprf09xazax" timestamp="1402296937"&gt;424&lt;/key&gt;&lt;/foreign-keys&gt;&lt;ref-type name="Report"&gt;27&lt;/ref-type&gt;&lt;contributors&gt;&lt;authors&gt;&lt;author&gt;Ettefagh, S.&lt;/author&gt;&lt;/authors&gt;&lt;/contributors&gt;&lt;titles&gt;&lt;title&gt;2012 Final Report Unalaska Fleet Cooperative&lt;/title&gt;&lt;/titles&gt;&lt;dates&gt;&lt;year&gt;2013&lt;/year&gt;&lt;/dates&gt;&lt;pub-location&gt;Wrangell&lt;/pub-location&gt;&lt;publisher&gt;Sylver Fishing Company&lt;/publisher&gt;&lt;urls&gt;&lt;/urls&gt;&lt;/record&gt;&lt;/Cite&gt;&lt;/EndNote&gt;</w:instrText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1-3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60BD977B" w14:textId="77777777" w:rsidR="0076419A" w:rsidRPr="00EE23B8" w:rsidRDefault="0076419A" w:rsidP="0076419A">
            <w:pPr>
              <w:tabs>
                <w:tab w:val="left" w:pos="4920"/>
              </w:tabs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>
                <w:fldData xml:space="preserve">PEVuZE5vdGU+PENpdGU+PEF1dGhvcj5Bbm9ueW1vdXM8L0F1dGhvcj48WWVhcj4yMDE0PC9ZZWFy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Bbm9ueW1vdXM8L0F1dGhvcj48WWVhcj4yMDE0PC9ZZWFy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EE23B8">
              <w:rPr>
                <w:sz w:val="24"/>
                <w:szCs w:val="24"/>
              </w:rPr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4-13]</w:t>
            </w:r>
            <w:r w:rsidRPr="00EE23B8">
              <w:rPr>
                <w:sz w:val="24"/>
                <w:szCs w:val="24"/>
              </w:rPr>
              <w:fldChar w:fldCharType="end"/>
            </w:r>
            <w:r w:rsidRPr="00EE23B8" w:rsidDel="006A2741">
              <w:rPr>
                <w:sz w:val="24"/>
                <w:szCs w:val="24"/>
              </w:rPr>
              <w:t xml:space="preserve"> </w:t>
            </w:r>
          </w:p>
        </w:tc>
      </w:tr>
      <w:tr w:rsidR="0076419A" w:rsidRPr="00EE23B8" w14:paraId="54D4CDA2" w14:textId="77777777" w:rsidTr="00F1200B">
        <w:tc>
          <w:tcPr>
            <w:tcW w:w="1602" w:type="dxa"/>
            <w:shd w:val="clear" w:color="auto" w:fill="auto"/>
          </w:tcPr>
          <w:p w14:paraId="354486A6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Nippon Suisan Kaisha</w:t>
            </w:r>
          </w:p>
        </w:tc>
        <w:tc>
          <w:tcPr>
            <w:tcW w:w="2050" w:type="dxa"/>
            <w:shd w:val="clear" w:color="auto" w:fill="auto"/>
          </w:tcPr>
          <w:p w14:paraId="20EE56D6" w14:textId="3D875EA0" w:rsidR="0076419A" w:rsidRPr="00EE23B8" w:rsidRDefault="0076419A" w:rsidP="00172B25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OaXNzdWk8L0F1dGhvcj48WWVhcj4yMDEzPC9ZZWFyPjxS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OaXNzdWk8L0F1dGhvcj48WWVhcj4yMDEzPC9ZZWFyPjxS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14-23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728622FC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>
                <w:fldData xml:space="preserve">PEVuZE5vdGU+PENpdGU+PEF1dGhvcj5OaXNzdWk8L0F1dGhvcj48WWVhcj4yMDE0PC9ZZWFyPjxS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OaXNzdWk8L0F1dGhvcj48WWVhcj4yMDE0PC9ZZWFyPjxS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EE23B8">
              <w:rPr>
                <w:sz w:val="24"/>
                <w:szCs w:val="24"/>
              </w:rPr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24-29]</w:t>
            </w:r>
            <w:r w:rsidRPr="00EE23B8">
              <w:rPr>
                <w:sz w:val="24"/>
                <w:szCs w:val="24"/>
              </w:rPr>
              <w:fldChar w:fldCharType="end"/>
            </w:r>
          </w:p>
          <w:p w14:paraId="1EF9162F" w14:textId="77777777" w:rsidR="0076419A" w:rsidRPr="00EE23B8" w:rsidRDefault="0076419A" w:rsidP="00B5546C">
            <w:pPr>
              <w:rPr>
                <w:sz w:val="24"/>
                <w:szCs w:val="24"/>
              </w:rPr>
            </w:pPr>
          </w:p>
        </w:tc>
      </w:tr>
      <w:tr w:rsidR="0076419A" w:rsidRPr="00EE23B8" w14:paraId="713EDFF1" w14:textId="77777777" w:rsidTr="00F1200B">
        <w:tc>
          <w:tcPr>
            <w:tcW w:w="1602" w:type="dxa"/>
            <w:shd w:val="clear" w:color="auto" w:fill="auto"/>
          </w:tcPr>
          <w:p w14:paraId="02E1A16A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Thai Union Frozen Products</w:t>
            </w:r>
          </w:p>
        </w:tc>
        <w:tc>
          <w:tcPr>
            <w:tcW w:w="2050" w:type="dxa"/>
            <w:shd w:val="clear" w:color="auto" w:fill="auto"/>
          </w:tcPr>
          <w:p w14:paraId="24F9FFA7" w14:textId="0D45E67C" w:rsidR="0076419A" w:rsidRPr="00EE23B8" w:rsidRDefault="0076419A" w:rsidP="00172B25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bm9ueW1vdXM8L0F1dGhvcj48WWVhcj4yMDEzPC9ZZWFy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bm9ueW1vdXM8L0F1dGhvcj48WWVhcj4yMDEzPC9ZZWFy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30-35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25D18097" w14:textId="77777777" w:rsidR="0076419A" w:rsidRPr="00EE23B8" w:rsidRDefault="0076419A" w:rsidP="0076419A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TUF&lt;/Author&gt;&lt;Year&gt;2014&lt;/Year&gt;&lt;RecNum&gt;492&lt;/RecNum&gt;&lt;DisplayText&gt;[36]&lt;/DisplayText&gt;&lt;record&gt;&lt;rec-number&gt;492&lt;/rec-number&gt;&lt;foreign-keys&gt;&lt;key app="EN" db-id="0x5pvewr5w92v5ea22r50591peprf09xazax" timestamp="1403206081"&gt;492&lt;/key&gt;&lt;/foreign-keys&gt;&lt;ref-type name="Web Page"&gt;12&lt;/ref-type&gt;&lt;contributors&gt;&lt;authors&gt;&lt;author&gt;TUF&lt;/author&gt;&lt;/authors&gt;&lt;/contributors&gt;&lt;titles&gt;&lt;title&gt;TUF - Thai Union Frozen Products PCL.&lt;/title&gt;&lt;/titles&gt;&lt;volume&gt;2014&lt;/volume&gt;&lt;number&gt;June 19&lt;/number&gt;&lt;dates&gt;&lt;year&gt;2014&lt;/year&gt;&lt;/dates&gt;&lt;pub-location&gt;Samutsakorn&lt;/pub-location&gt;&lt;publisher&gt;Thai Union Frozen Products PCL&lt;/publisher&gt;&lt;urls&gt;&lt;related-urls&gt;&lt;url&gt;http://www.thaiuniongroup.com/en/home.ashx&lt;/url&gt;&lt;/related-urls&gt;&lt;/urls&gt;&lt;/record&gt;&lt;/Cite&gt;&lt;/EndNote&gt;</w:instrText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36]</w:t>
            </w:r>
            <w:r w:rsidRPr="00EE23B8">
              <w:rPr>
                <w:sz w:val="24"/>
                <w:szCs w:val="24"/>
              </w:rPr>
              <w:fldChar w:fldCharType="end"/>
            </w:r>
            <w:r w:rsidRPr="00EE23B8" w:rsidDel="002B6E9C">
              <w:rPr>
                <w:sz w:val="24"/>
                <w:szCs w:val="24"/>
              </w:rPr>
              <w:t xml:space="preserve"> </w:t>
            </w:r>
          </w:p>
        </w:tc>
      </w:tr>
      <w:tr w:rsidR="0076419A" w:rsidRPr="00EE23B8" w14:paraId="7AD6AB2D" w14:textId="77777777" w:rsidTr="00F1200B">
        <w:tc>
          <w:tcPr>
            <w:tcW w:w="1602" w:type="dxa"/>
            <w:shd w:val="clear" w:color="auto" w:fill="auto"/>
          </w:tcPr>
          <w:p w14:paraId="14221E82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  <w:lang w:val="en-GB"/>
              </w:rPr>
              <w:t>Marine Harvest</w:t>
            </w:r>
          </w:p>
        </w:tc>
        <w:tc>
          <w:tcPr>
            <w:tcW w:w="2050" w:type="dxa"/>
            <w:shd w:val="clear" w:color="auto" w:fill="auto"/>
          </w:tcPr>
          <w:p w14:paraId="7BF921BD" w14:textId="77777777" w:rsidR="0076419A" w:rsidRPr="00EE23B8" w:rsidRDefault="0076419A" w:rsidP="0076419A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bm9ueW1vdXM8L0F1dGhvcj48WWVhcj4yMDEzPC9ZZWFy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bm9ueW1vdXM8L0F1dGhvcj48WWVhcj4yMDEzPC9ZZWFy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37-44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1F903890" w14:textId="77777777" w:rsidR="0076419A" w:rsidRPr="00EE23B8" w:rsidRDefault="0076419A" w:rsidP="0076419A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Harvest&lt;/Author&gt;&lt;Year&gt;2014&lt;/Year&gt;&lt;RecNum&gt;491&lt;/RecNum&gt;&lt;DisplayText&gt;[45]&lt;/DisplayText&gt;&lt;record&gt;&lt;rec-number&gt;491&lt;/rec-number&gt;&lt;foreign-keys&gt;&lt;key app="EN" db-id="0x5pvewr5w92v5ea22r50591peprf09xazax" timestamp="1403205883"&gt;491&lt;/key&gt;&lt;/foreign-keys&gt;&lt;ref-type name="Web Page"&gt;12&lt;/ref-type&gt;&lt;contributors&gt;&lt;authors&gt;&lt;author&gt;Marine Harvest&lt;/author&gt;&lt;/authors&gt;&lt;/contributors&gt;&lt;titles&gt;&lt;title&gt;Marine Harvest&lt;/title&gt;&lt;/titles&gt;&lt;volume&gt;2014&lt;/volume&gt;&lt;number&gt;June 19&lt;/number&gt;&lt;dates&gt;&lt;year&gt;2014&lt;/year&gt;&lt;/dates&gt;&lt;pub-location&gt;Bergen&lt;/pub-location&gt;&lt;publisher&gt;Marine Harvest ASA&lt;/publisher&gt;&lt;urls&gt;&lt;related-urls&gt;&lt;url&gt;http://www.marineharvest.com/&lt;/url&gt;&lt;/related-urls&gt;&lt;/urls&gt;&lt;/record&gt;&lt;/Cite&gt;&lt;/EndNote&gt;</w:instrText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45]</w:t>
            </w:r>
            <w:r w:rsidRPr="00EE23B8">
              <w:rPr>
                <w:sz w:val="24"/>
                <w:szCs w:val="24"/>
              </w:rPr>
              <w:fldChar w:fldCharType="end"/>
            </w:r>
          </w:p>
        </w:tc>
      </w:tr>
      <w:tr w:rsidR="0076419A" w:rsidRPr="00EE23B8" w14:paraId="1C029533" w14:textId="77777777" w:rsidTr="00F1200B">
        <w:tc>
          <w:tcPr>
            <w:tcW w:w="1602" w:type="dxa"/>
            <w:shd w:val="clear" w:color="auto" w:fill="auto"/>
          </w:tcPr>
          <w:p w14:paraId="1871C666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Skretting</w:t>
            </w:r>
          </w:p>
        </w:tc>
        <w:tc>
          <w:tcPr>
            <w:tcW w:w="2050" w:type="dxa"/>
            <w:shd w:val="clear" w:color="auto" w:fill="auto"/>
          </w:tcPr>
          <w:p w14:paraId="5FD50401" w14:textId="3E169F3C" w:rsidR="0076419A" w:rsidRPr="00EE23B8" w:rsidRDefault="0076419A" w:rsidP="00172B25">
            <w:pPr>
              <w:widowControl w:val="0"/>
              <w:autoSpaceDE w:val="0"/>
              <w:autoSpaceDN w:val="0"/>
              <w:adjustRightInd w:val="0"/>
              <w:spacing w:after="100" w:afterAutospacing="1"/>
              <w:rPr>
                <w:sz w:val="24"/>
                <w:szCs w:val="24"/>
                <w:lang w:val="en-GB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Ta3JldHRpbmc8L0F1dGhvcj48WWVhcj4yMDEzPC9ZZWFy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Ta3JldHRpbmc8L0F1dGhvcj48WWVhcj4yMDEzPC9ZZWFy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46-49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0A07891C" w14:textId="77777777" w:rsidR="0076419A" w:rsidRPr="00EE23B8" w:rsidRDefault="0076419A" w:rsidP="00B5546C">
            <w:pPr>
              <w:rPr>
                <w:rStyle w:val="Hyperlink"/>
                <w:sz w:val="24"/>
                <w:szCs w:val="24"/>
                <w:lang w:val="en-GB"/>
              </w:rPr>
            </w:pPr>
            <w:r w:rsidRPr="00EE23B8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kretting&lt;/Author&gt;&lt;Year&gt;2014&lt;/Year&gt;&lt;RecNum&gt;493&lt;/RecNum&gt;&lt;DisplayText&gt;[50,51]&lt;/DisplayText&gt;&lt;record&gt;&lt;rec-number&gt;493&lt;/rec-number&gt;&lt;foreign-keys&gt;&lt;key app="EN" db-id="0x5pvewr5w92v5ea22r50591peprf09xazax" timestamp="1403206186"&gt;493&lt;/key&gt;&lt;/foreign-keys&gt;&lt;ref-type name="Web Page"&gt;12&lt;/ref-type&gt;&lt;contributors&gt;&lt;authors&gt;&lt;author&gt;Skretting&lt;/author&gt;&lt;/authors&gt;&lt;/contributors&gt;&lt;titles&gt;&lt;title&gt;Skretting - a Nutreco company&lt;/title&gt;&lt;/titles&gt;&lt;volume&gt;2014&lt;/volume&gt;&lt;number&gt;June 19&lt;/number&gt;&lt;dates&gt;&lt;year&gt;2014&lt;/year&gt;&lt;/dates&gt;&lt;pub-location&gt;Stavanger&lt;/pub-location&gt;&lt;publisher&gt;Skretting AS&lt;/publisher&gt;&lt;urls&gt;&lt;related-urls&gt;&lt;url&gt;http://www.skretting.com/&lt;/url&gt;&lt;/related-urls&gt;&lt;/urls&gt;&lt;/record&gt;&lt;/Cite&gt;&lt;Cite&gt;&lt;Author&gt;nutreco&lt;/Author&gt;&lt;Year&gt;2014&lt;/Year&gt;&lt;RecNum&gt;494&lt;/RecNum&gt;&lt;record&gt;&lt;rec-number&gt;494&lt;/rec-number&gt;&lt;foreign-keys&gt;&lt;key app="EN" db-id="0x5pvewr5w92v5ea22r50591peprf09xazax" timestamp="1403206254"&gt;494&lt;/key&gt;&lt;/foreign-keys&gt;&lt;ref-type name="Web Page"&gt;12&lt;/ref-type&gt;&lt;contributors&gt;&lt;authors&gt;&lt;author&gt;nutreco&lt;/author&gt;&lt;/authors&gt;&lt;/contributors&gt;&lt;titles&gt;&lt;title&gt;nutreco&lt;/title&gt;&lt;/titles&gt;&lt;volume&gt;2014&lt;/volume&gt;&lt;number&gt;June 19&lt;/number&gt;&lt;dates&gt;&lt;year&gt;2014&lt;/year&gt;&lt;/dates&gt;&lt;pub-location&gt;Amersfoort&lt;/pub-location&gt;&lt;publisher&gt;nutreco&lt;/publisher&gt;&lt;urls&gt;&lt;related-urls&gt;&lt;url&gt;http://www.nutreco.com/&lt;/url&gt;&lt;/related-urls&gt;&lt;/urls&gt;&lt;/record&gt;&lt;/Cite&gt;&lt;/EndNote&gt;</w:instrText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50,51]</w:t>
            </w:r>
            <w:r w:rsidRPr="00EE23B8">
              <w:rPr>
                <w:sz w:val="24"/>
                <w:szCs w:val="24"/>
              </w:rPr>
              <w:fldChar w:fldCharType="end"/>
            </w:r>
          </w:p>
          <w:p w14:paraId="5E23BC7B" w14:textId="77777777" w:rsidR="0076419A" w:rsidRPr="00EE23B8" w:rsidRDefault="0076419A" w:rsidP="00B5546C">
            <w:pPr>
              <w:rPr>
                <w:sz w:val="24"/>
                <w:szCs w:val="24"/>
              </w:rPr>
            </w:pPr>
          </w:p>
        </w:tc>
      </w:tr>
      <w:tr w:rsidR="0076419A" w:rsidRPr="00EE23B8" w14:paraId="27990C6B" w14:textId="77777777" w:rsidTr="00F1200B">
        <w:tc>
          <w:tcPr>
            <w:tcW w:w="1602" w:type="dxa"/>
            <w:shd w:val="clear" w:color="auto" w:fill="auto"/>
          </w:tcPr>
          <w:p w14:paraId="2A228930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Pescanova</w:t>
            </w:r>
          </w:p>
        </w:tc>
        <w:tc>
          <w:tcPr>
            <w:tcW w:w="2050" w:type="dxa"/>
            <w:shd w:val="clear" w:color="auto" w:fill="auto"/>
          </w:tcPr>
          <w:p w14:paraId="09F5D11B" w14:textId="77777777" w:rsidR="0076419A" w:rsidRPr="00EE23B8" w:rsidRDefault="0076419A" w:rsidP="0076419A">
            <w:pPr>
              <w:rPr>
                <w:sz w:val="24"/>
                <w:szCs w:val="24"/>
                <w:lang w:val="en-GB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QZXNjYW5vdmE8L0F1dGhvcj48WWVhcj4yMDEzPC9ZZWFy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QZXNjYW5vdmE8L0F1dGhvcj48WWVhcj4yMDEzPC9ZZWFy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52-59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3663A40B" w14:textId="77777777" w:rsidR="0076419A" w:rsidRPr="00EE23B8" w:rsidRDefault="0076419A" w:rsidP="0076419A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Pescanova&lt;/Author&gt;&lt;Year&gt;2014&lt;/Year&gt;&lt;RecNum&gt;497&lt;/RecNum&gt;&lt;DisplayText&gt;[60,61]&lt;/DisplayText&gt;&lt;record&gt;&lt;rec-number&gt;497&lt;/rec-number&gt;&lt;foreign-keys&gt;&lt;key app="EN" db-id="0x5pvewr5w92v5ea22r50591peprf09xazax" timestamp="1403206616"&gt;497&lt;/key&gt;&lt;/foreign-keys&gt;&lt;ref-type name="Web Page"&gt;12&lt;/ref-type&gt;&lt;contributors&gt;&lt;authors&gt;&lt;author&gt;Pescanova&lt;/author&gt;&lt;/authors&gt;&lt;/contributors&gt;&lt;titles&gt;&lt;title&gt;Pescanova USA&lt;/title&gt;&lt;/titles&gt;&lt;volume&gt;2014&lt;/volume&gt;&lt;number&gt;June 19&lt;/number&gt;&lt;dates&gt;&lt;year&gt;2014&lt;/year&gt;&lt;/dates&gt;&lt;pub-location&gt;Coral Gables&lt;/pub-location&gt;&lt;publisher&gt;Pescanova USA&lt;/publisher&gt;&lt;urls&gt;&lt;related-urls&gt;&lt;url&gt;http://www.pescanovausa.com&lt;/url&gt;&lt;/related-urls&gt;&lt;/urls&gt;&lt;/record&gt;&lt;/Cite&gt;&lt;Cite&gt;&lt;Author&gt;Pescanova&lt;/Author&gt;&lt;Year&gt;2014&lt;/Year&gt;&lt;RecNum&gt;497&lt;/RecNum&gt;&lt;record&gt;&lt;rec-number&gt;497&lt;/rec-number&gt;&lt;foreign-keys&gt;&lt;key app="EN" db-id="0x5pvewr5w92v5ea22r50591peprf09xazax" timestamp="1403206616"&gt;497&lt;/key&gt;&lt;/foreign-keys&gt;&lt;ref-type name="Web Page"&gt;12&lt;/ref-type&gt;&lt;contributors&gt;&lt;authors&gt;&lt;author&gt;Pescanova&lt;/author&gt;&lt;/authors&gt;&lt;/contributors&gt;&lt;titles&gt;&lt;title&gt;Pescanova USA&lt;/title&gt;&lt;/titles&gt;&lt;volume&gt;2014&lt;/volume&gt;&lt;number&gt;June 19&lt;/number&gt;&lt;dates&gt;&lt;year&gt;2014&lt;/year&gt;&lt;/dates&gt;&lt;pub-location&gt;Coral Gables&lt;/pub-location&gt;&lt;publisher&gt;Pescanova USA&lt;/publisher&gt;&lt;urls&gt;&lt;related-urls&gt;&lt;url&gt;http://www.pescanovausa.com&lt;/url&gt;&lt;/related-urls&gt;&lt;/urls&gt;&lt;/record&gt;&lt;/Cite&gt;&lt;Cite&gt;&lt;Author&gt;Pescanova&lt;/Author&gt;&lt;Year&gt;2014&lt;/Year&gt;&lt;RecNum&gt;496&lt;/RecNum&gt;&lt;record&gt;&lt;rec-number&gt;496&lt;/rec-number&gt;&lt;foreign-keys&gt;&lt;key app="EN" db-id="0x5pvewr5w92v5ea22r50591peprf09xazax" timestamp="1403206547"&gt;496&lt;/key&gt;&lt;/foreign-keys&gt;&lt;ref-type name="Web Page"&gt;12&lt;/ref-type&gt;&lt;contributors&gt;&lt;authors&gt;&lt;author&gt;Pescanova&lt;/author&gt;&lt;/authors&gt;&lt;/contributors&gt;&lt;titles&gt;&lt;title&gt;Grupo Pescanova&lt;/title&gt;&lt;/titles&gt;&lt;volume&gt;2014&lt;/volume&gt;&lt;number&gt;June 19&lt;/number&gt;&lt;dates&gt;&lt;year&gt;2014&lt;/year&gt;&lt;/dates&gt;&lt;pub-location&gt;Pontevedra&lt;/pub-location&gt;&lt;publisher&gt;Pescanova, S.A.&lt;/publisher&gt;&lt;urls&gt;&lt;related-urls&gt;&lt;url&gt;http://www.pescanova.com/&lt;/url&gt;&lt;/related-urls&gt;&lt;/urls&gt;&lt;/record&gt;&lt;/Cite&gt;&lt;/EndNote&gt;</w:instrText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60,61]</w:t>
            </w:r>
            <w:r w:rsidRPr="00EE23B8">
              <w:rPr>
                <w:sz w:val="24"/>
                <w:szCs w:val="24"/>
              </w:rPr>
              <w:fldChar w:fldCharType="end"/>
            </w:r>
          </w:p>
        </w:tc>
      </w:tr>
      <w:tr w:rsidR="0076419A" w:rsidRPr="00EE23B8" w14:paraId="70D550E0" w14:textId="77777777" w:rsidTr="00F1200B">
        <w:tc>
          <w:tcPr>
            <w:tcW w:w="1602" w:type="dxa"/>
            <w:shd w:val="clear" w:color="auto" w:fill="auto"/>
          </w:tcPr>
          <w:p w14:paraId="357E3738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Dongwon</w:t>
            </w:r>
          </w:p>
        </w:tc>
        <w:tc>
          <w:tcPr>
            <w:tcW w:w="2050" w:type="dxa"/>
            <w:shd w:val="clear" w:color="auto" w:fill="auto"/>
          </w:tcPr>
          <w:p w14:paraId="46192AB9" w14:textId="307CD825" w:rsidR="0076419A" w:rsidRPr="00EE23B8" w:rsidRDefault="0076419A" w:rsidP="001D14D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LT0ZBPC9BdXRob3I+PFllYXI+MjAxMjwvWWVhcj48UmVj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</w:fldData>
              </w:fldChar>
            </w:r>
            <w:r w:rsidR="001D14DC">
              <w:rPr>
                <w:sz w:val="24"/>
                <w:szCs w:val="24"/>
                <w:lang w:val="en-GB"/>
              </w:rPr>
              <w:instrText xml:space="preserve"> ADDIN EN.CITE </w:instrText>
            </w:r>
            <w:r w:rsidR="001D14DC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LT0ZBPC9BdXRob3I+PFllYXI+MjAxMjwvWWVhcj48UmVj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</w:fldData>
              </w:fldChar>
            </w:r>
            <w:r w:rsidR="001D14DC">
              <w:rPr>
                <w:sz w:val="24"/>
                <w:szCs w:val="24"/>
                <w:lang w:val="en-GB"/>
              </w:rPr>
              <w:instrText xml:space="preserve"> ADDIN EN.CITE.DATA </w:instrText>
            </w:r>
            <w:r w:rsidR="001D14DC">
              <w:rPr>
                <w:sz w:val="24"/>
                <w:szCs w:val="24"/>
                <w:lang w:val="en-GB"/>
              </w:rPr>
            </w:r>
            <w:r w:rsidR="001D14DC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62-64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4E88CAB5" w14:textId="77777777" w:rsidR="0076419A" w:rsidRPr="00EE23B8" w:rsidRDefault="0076419A" w:rsidP="0076419A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  <w:lang w:val="fr-FR" w:eastAsia="fr-FR"/>
              </w:rPr>
              <w:fldChar w:fldCharType="begin"/>
            </w:r>
            <w:r>
              <w:rPr>
                <w:sz w:val="24"/>
                <w:szCs w:val="24"/>
                <w:lang w:val="fr-FR" w:eastAsia="fr-FR"/>
              </w:rPr>
              <w:instrText xml:space="preserve"> ADDIN EN.CITE &lt;EndNote&gt;&lt;Cite&gt;&lt;Author&gt;Dongwon&lt;/Author&gt;&lt;Year&gt;2014&lt;/Year&gt;&lt;RecNum&gt;498&lt;/RecNum&gt;&lt;DisplayText&gt;[65,66]&lt;/DisplayText&gt;&lt;record&gt;&lt;rec-number&gt;498&lt;/rec-number&gt;&lt;foreign-keys&gt;&lt;key app="EN" db-id="0x5pvewr5w92v5ea22r50591peprf09xazax" timestamp="1403206783"&gt;498&lt;/key&gt;&lt;/foreign-keys&gt;&lt;ref-type name="Web Page"&gt;12&lt;/ref-type&gt;&lt;contributors&gt;&lt;authors&gt;&lt;author&gt;Dongwon&lt;/author&gt;&lt;/authors&gt;&lt;/contributors&gt;&lt;titles&gt;&lt;title&gt;Dongwon industries&lt;/title&gt;&lt;/titles&gt;&lt;volume&gt;2014&lt;/volume&gt;&lt;number&gt;June 19&lt;/number&gt;&lt;dates&gt;&lt;year&gt;2014&lt;/year&gt;&lt;/dates&gt;&lt;pub-location&gt;Seoul&lt;/pub-location&gt;&lt;publisher&gt;Dongwon Industries Co., Ltd.&lt;/publisher&gt;&lt;urls&gt;&lt;related-urls&gt;&lt;url&gt;http://www.dwml.co.kr/eng.asp&lt;/url&gt;&lt;/related-urls&gt;&lt;/urls&gt;&lt;/record&gt;&lt;/Cite&gt;&lt;Cite&gt;&lt;Author&gt;Dongwon&lt;/Author&gt;&lt;Year&gt;2014&lt;/Year&gt;&lt;RecNum&gt;499&lt;/RecNum&gt;&lt;record&gt;&lt;rec-number&gt;499&lt;/rec-number&gt;&lt;foreign-keys&gt;&lt;key app="EN" db-id="0x5pvewr5w92v5ea22r50591peprf09xazax" timestamp="1403206900"&gt;499&lt;/key&gt;&lt;/foreign-keys&gt;&lt;ref-type name="Web Page"&gt;12&lt;/ref-type&gt;&lt;contributors&gt;&lt;authors&gt;&lt;author&gt;Dongwon&lt;/author&gt;&lt;/authors&gt;&lt;/contributors&gt;&lt;titles&gt;&lt;title&gt;Dongwon&lt;/title&gt;&lt;/titles&gt;&lt;volume&gt;2014&lt;/volume&gt;&lt;number&gt;June 19&lt;/number&gt;&lt;dates&gt;&lt;year&gt;2014&lt;/year&gt;&lt;/dates&gt;&lt;pub-location&gt;Seoul&lt;/pub-location&gt;&lt;publisher&gt;Dongwon&lt;/publisher&gt;&lt;urls&gt;&lt;related-urls&gt;&lt;url&gt;http://www.dongwon.com/eng/main&lt;/url&gt;&lt;/related-urls&gt;&lt;/urls&gt;&lt;/record&gt;&lt;/Cite&gt;&lt;/EndNote&gt;</w:instrText>
            </w:r>
            <w:r w:rsidRPr="00EE23B8">
              <w:rPr>
                <w:sz w:val="24"/>
                <w:szCs w:val="24"/>
                <w:lang w:val="fr-FR" w:eastAsia="fr-FR"/>
              </w:rPr>
              <w:fldChar w:fldCharType="separate"/>
            </w:r>
            <w:r>
              <w:rPr>
                <w:noProof/>
                <w:sz w:val="24"/>
                <w:szCs w:val="24"/>
                <w:lang w:val="fr-FR" w:eastAsia="fr-FR"/>
              </w:rPr>
              <w:t>[65,66]</w:t>
            </w:r>
            <w:r w:rsidRPr="00EE23B8">
              <w:rPr>
                <w:sz w:val="24"/>
                <w:szCs w:val="24"/>
                <w:lang w:val="fr-FR" w:eastAsia="fr-FR"/>
              </w:rPr>
              <w:fldChar w:fldCharType="end"/>
            </w:r>
          </w:p>
        </w:tc>
      </w:tr>
      <w:tr w:rsidR="0076419A" w:rsidRPr="00EE23B8" w14:paraId="6DA2514E" w14:textId="77777777" w:rsidTr="00F1200B">
        <w:tc>
          <w:tcPr>
            <w:tcW w:w="1602" w:type="dxa"/>
            <w:shd w:val="clear" w:color="auto" w:fill="auto"/>
          </w:tcPr>
          <w:p w14:paraId="428C9A62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Austevoll</w:t>
            </w:r>
          </w:p>
        </w:tc>
        <w:tc>
          <w:tcPr>
            <w:tcW w:w="2050" w:type="dxa"/>
            <w:shd w:val="clear" w:color="auto" w:fill="auto"/>
          </w:tcPr>
          <w:p w14:paraId="270B88EE" w14:textId="450D0669" w:rsidR="0076419A" w:rsidRPr="00EE23B8" w:rsidRDefault="0076419A" w:rsidP="00172B25">
            <w:pPr>
              <w:rPr>
                <w:sz w:val="24"/>
                <w:szCs w:val="24"/>
                <w:lang w:val="en-GB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dXN0ZXZvbGw8L0F1dGhvcj48WWVhcj4yMDEzPC9ZZWFy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dXN0ZXZvbGw8L0F1dGhvcj48WWVhcj4yMDEzPC9ZZWFy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67-73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0090D873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>
                <w:fldData xml:space="preserve">PEVuZE5vdGU+PENpdGU+PEF1dGhvcj5BdXN0ZXZvbGw8L0F1dGhvcj48WWVhcj4yMDE0PC9ZZWFy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BdXN0ZXZvbGw8L0F1dGhvcj48WWVhcj4yMDE0PC9ZZWFy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EE23B8">
              <w:rPr>
                <w:sz w:val="24"/>
                <w:szCs w:val="24"/>
              </w:rPr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74-81]</w:t>
            </w:r>
            <w:r w:rsidRPr="00EE23B8">
              <w:rPr>
                <w:sz w:val="24"/>
                <w:szCs w:val="24"/>
              </w:rPr>
              <w:fldChar w:fldCharType="end"/>
            </w:r>
          </w:p>
          <w:p w14:paraId="4FCC59EA" w14:textId="77777777" w:rsidR="0076419A" w:rsidRPr="00EE23B8" w:rsidRDefault="0076419A" w:rsidP="00B5546C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</w:p>
        </w:tc>
      </w:tr>
      <w:tr w:rsidR="0076419A" w:rsidRPr="00EE23B8" w14:paraId="2A1AB202" w14:textId="77777777" w:rsidTr="00F1200B">
        <w:tc>
          <w:tcPr>
            <w:tcW w:w="1602" w:type="dxa"/>
            <w:shd w:val="clear" w:color="auto" w:fill="auto"/>
          </w:tcPr>
          <w:p w14:paraId="071606D7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Pacific Andes</w:t>
            </w:r>
          </w:p>
        </w:tc>
        <w:tc>
          <w:tcPr>
            <w:tcW w:w="2050" w:type="dxa"/>
            <w:shd w:val="clear" w:color="auto" w:fill="auto"/>
          </w:tcPr>
          <w:p w14:paraId="73110FFD" w14:textId="1FBBCF00" w:rsidR="0076419A" w:rsidRPr="00EE23B8" w:rsidRDefault="0076419A" w:rsidP="00172B25">
            <w:pPr>
              <w:rPr>
                <w:sz w:val="24"/>
                <w:szCs w:val="24"/>
                <w:lang w:val="en-GB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bm9ueW1vdXM8L0F1dGhvcj48WWVhcj4yMDEyPC9ZZWFy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=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bm9ueW1vdXM8L0F1dGhvcj48WWVhcj4yMDEyPC9ZZWFy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=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82-90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709F4B5A" w14:textId="77777777" w:rsidR="0076419A" w:rsidRPr="00EE23B8" w:rsidRDefault="0076419A" w:rsidP="0076419A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FG&lt;/Author&gt;&lt;Year&gt;2014&lt;/Year&gt;&lt;RecNum&gt;501&lt;/RecNum&gt;&lt;DisplayText&gt;[91-93]&lt;/DisplayText&gt;&lt;record&gt;&lt;rec-number&gt;501&lt;/rec-number&gt;&lt;foreign-keys&gt;&lt;key app="EN" db-id="0x5pvewr5w92v5ea22r50591peprf09xazax" timestamp="1403207232"&gt;501&lt;/key&gt;&lt;/foreign-keys&gt;&lt;ref-type name="Web Page"&gt;12&lt;/ref-type&gt;&lt;contributors&gt;&lt;authors&gt;&lt;author&gt;CFG&lt;/author&gt;&lt;/authors&gt;&lt;/contributors&gt;&lt;titles&gt;&lt;title&gt;China Fishery Group Limited&lt;/title&gt;&lt;/titles&gt;&lt;volume&gt;2014&lt;/volume&gt;&lt;number&gt;June 19&lt;/number&gt;&lt;dates&gt;&lt;year&gt;2014&lt;/year&gt;&lt;/dates&gt;&lt;pub-location&gt;Hong Kong&lt;/pub-location&gt;&lt;publisher&gt;China Fishery Group Limited&lt;/publisher&gt;&lt;urls&gt;&lt;related-urls&gt;&lt;url&gt;http://www.chinafisherygroup.com/&lt;/url&gt;&lt;/related-urls&gt;&lt;/urls&gt;&lt;/record&gt;&lt;/Cite&gt;&lt;Cite&gt;&lt;Author&gt;Pacific_Andes&lt;/Author&gt;&lt;Year&gt;2014&lt;/Year&gt;&lt;RecNum&gt;500&lt;/RecNum&gt;&lt;record&gt;&lt;rec-number&gt;500&lt;/rec-number&gt;&lt;foreign-keys&gt;&lt;key app="EN" db-id="0x5pvewr5w92v5ea22r50591peprf09xazax" timestamp="1403207141"&gt;500&lt;/key&gt;&lt;/foreign-keys&gt;&lt;ref-type name="Web Page"&gt;12&lt;/ref-type&gt;&lt;contributors&gt;&lt;authors&gt;&lt;author&gt;Pacific_Andes&lt;/author&gt;&lt;/authors&gt;&lt;/contributors&gt;&lt;titles&gt;&lt;title&gt;Pacific Andes International Holdings Limited&lt;/title&gt;&lt;/titles&gt;&lt;volume&gt;2014&lt;/volume&gt;&lt;number&gt;June 19&lt;/number&gt;&lt;dates&gt;&lt;year&gt;2014&lt;/year&gt;&lt;/dates&gt;&lt;pub-location&gt;Hong Kong&lt;/pub-location&gt;&lt;publisher&gt;Pacific Andes&lt;/publisher&gt;&lt;urls&gt;&lt;related-urls&gt;&lt;url&gt;http://www.pacificandes.com/html/index.php&lt;/url&gt;&lt;/related-urls&gt;&lt;/urls&gt;&lt;/record&gt;&lt;/Cite&gt;&lt;Cite&gt;&lt;Author&gt;Copeinca&lt;/Author&gt;&lt;Year&gt;2014&lt;/Year&gt;&lt;RecNum&gt;502&lt;/RecNum&gt;&lt;record&gt;&lt;rec-number&gt;502&lt;/rec-number&gt;&lt;foreign-keys&gt;&lt;key app="EN" db-id="0x5pvewr5w92v5ea22r50591peprf09xazax" timestamp="1403207304"&gt;502&lt;/key&gt;&lt;/foreign-keys&gt;&lt;ref-type name="Web Page"&gt;12&lt;/ref-type&gt;&lt;contributors&gt;&lt;authors&gt;&lt;author&gt;Copeinca&lt;/author&gt;&lt;/authors&gt;&lt;/contributors&gt;&lt;titles&gt;&lt;title&gt;Copeinca&lt;/title&gt;&lt;/titles&gt;&lt;volume&gt;2014&lt;/volume&gt;&lt;number&gt;June 19&lt;/number&gt;&lt;dates&gt;&lt;year&gt;2014&lt;/year&gt;&lt;/dates&gt;&lt;pub-location&gt;Lima&lt;/pub-location&gt;&lt;publisher&gt;Copeinca&lt;/publisher&gt;&lt;urls&gt;&lt;related-urls&gt;&lt;url&gt;http://204.200.208.28/website/home/index.php&lt;/url&gt;&lt;/related-urls&gt;&lt;/urls&gt;&lt;/record&gt;&lt;/Cite&gt;&lt;/EndNote&gt;</w:instrText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91-93]</w:t>
            </w:r>
            <w:r w:rsidRPr="00EE23B8">
              <w:rPr>
                <w:sz w:val="24"/>
                <w:szCs w:val="24"/>
              </w:rPr>
              <w:fldChar w:fldCharType="end"/>
            </w:r>
          </w:p>
        </w:tc>
      </w:tr>
      <w:tr w:rsidR="0076419A" w:rsidRPr="00EE23B8" w14:paraId="59DE830A" w14:textId="77777777" w:rsidTr="00F1200B">
        <w:tc>
          <w:tcPr>
            <w:tcW w:w="1602" w:type="dxa"/>
            <w:shd w:val="clear" w:color="auto" w:fill="auto"/>
          </w:tcPr>
          <w:p w14:paraId="5D2BC95F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Trident Seafoods</w:t>
            </w:r>
          </w:p>
        </w:tc>
        <w:tc>
          <w:tcPr>
            <w:tcW w:w="2050" w:type="dxa"/>
            <w:shd w:val="clear" w:color="auto" w:fill="auto"/>
          </w:tcPr>
          <w:p w14:paraId="73D928C3" w14:textId="77777777" w:rsidR="0076419A" w:rsidRPr="00EE23B8" w:rsidRDefault="0076419A" w:rsidP="0076419A">
            <w:pPr>
              <w:rPr>
                <w:sz w:val="24"/>
                <w:szCs w:val="24"/>
                <w:lang w:val="en-GB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/>
            </w:r>
            <w:r>
              <w:rPr>
                <w:sz w:val="24"/>
                <w:szCs w:val="24"/>
                <w:lang w:val="en-GB"/>
              </w:rPr>
              <w:instrText xml:space="preserve"> ADDIN EN.CITE &lt;EndNote&gt;&lt;Cite&gt;&lt;Author&gt;Trident&lt;/Author&gt;&lt;Year&gt;2012&lt;/Year&gt;&lt;RecNum&gt;353&lt;/RecNum&gt;&lt;DisplayText&gt;[94,95]&lt;/DisplayText&gt;&lt;record&gt;&lt;rec-number&gt;353&lt;/rec-number&gt;&lt;foreign-keys&gt;&lt;key app="EN" db-id="0x5pvewr5w92v5ea22r50591peprf09xazax" timestamp="1399289679"&gt;353&lt;/key&gt;&lt;/foreign-keys&gt;&lt;ref-type name="Report"&gt;27&lt;/ref-type&gt;&lt;contributors&gt;&lt;authors&gt;&lt;author&gt;Trident&lt;/author&gt;&lt;/authors&gt;&lt;/contributors&gt;&lt;titles&gt;&lt;title&gt;the source&lt;/title&gt;&lt;/titles&gt;&lt;dates&gt;&lt;year&gt;2012&lt;/year&gt;&lt;/dates&gt;&lt;pub-location&gt;Seattle&lt;/pub-location&gt;&lt;publisher&gt;Trident Seafoods&lt;/publisher&gt;&lt;urls&gt;&lt;/urls&gt;&lt;/record&gt;&lt;/Cite&gt;&lt;Cite&gt;&lt;Author&gt;Trident&lt;/Author&gt;&lt;Year&gt;2013&lt;/Year&gt;&lt;RecNum&gt;446&lt;/RecNum&gt;&lt;record&gt;&lt;rec-number&gt;446&lt;/rec-number&gt;&lt;foreign-keys&gt;&lt;key app="EN" db-id="0x5pvewr5w92v5ea22r50591peprf09xazax" timestamp="1402323328"&gt;446&lt;/key&gt;&lt;/foreign-keys&gt;&lt;ref-type name="Report"&gt;27&lt;/ref-type&gt;&lt;contributors&gt;&lt;authors&gt;&lt;author&gt;Trident&lt;/author&gt;&lt;/authors&gt;&lt;/contributors&gt;&lt;titles&gt;&lt;title&gt;From the Source to the Plate®&lt;/title&gt;&lt;/titles&gt;&lt;dates&gt;&lt;year&gt;2013&lt;/year&gt;&lt;/dates&gt;&lt;pub-location&gt;Seattle&lt;/pub-location&gt;&lt;publisher&gt;Trident Seafoods&lt;/publisher&gt;&lt;urls&gt;&lt;/urls&gt;&lt;/record&gt;&lt;/Cite&gt;&lt;/EndNote&gt;</w:instrText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94,95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985" w:type="dxa"/>
            <w:shd w:val="clear" w:color="auto" w:fill="auto"/>
          </w:tcPr>
          <w:p w14:paraId="6CFDA637" w14:textId="77777777" w:rsidR="0076419A" w:rsidRPr="00EE23B8" w:rsidRDefault="0076419A" w:rsidP="0076419A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Trident&lt;/Author&gt;&lt;Year&gt;2014&lt;/Year&gt;&lt;RecNum&gt;503&lt;/RecNum&gt;&lt;DisplayText&gt;[96]&lt;/DisplayText&gt;&lt;record&gt;&lt;rec-number&gt;503&lt;/rec-number&gt;&lt;foreign-keys&gt;&lt;key app="EN" db-id="0x5pvewr5w92v5ea22r50591peprf09xazax" timestamp="1403207460"&gt;503&lt;/key&gt;&lt;/foreign-keys&gt;&lt;ref-type name="Web Page"&gt;12&lt;/ref-type&gt;&lt;contributors&gt;&lt;authors&gt;&lt;author&gt;Trident&lt;/author&gt;&lt;/authors&gt;&lt;/contributors&gt;&lt;titles&gt;&lt;title&gt;Trident seafoods&lt;/title&gt;&lt;/titles&gt;&lt;volume&gt;2014&lt;/volume&gt;&lt;number&gt;June 19&lt;/number&gt;&lt;dates&gt;&lt;year&gt;2014&lt;/year&gt;&lt;/dates&gt;&lt;pub-location&gt;Seatle&lt;/pub-location&gt;&lt;publisher&gt;Trident Seafoods Corporation&lt;/publisher&gt;&lt;urls&gt;&lt;related-urls&gt;&lt;url&gt;http://www.tridentseafoods.com/&lt;/url&gt;&lt;/related-urls&gt;&lt;/urls&gt;&lt;/record&gt;&lt;/Cite&gt;&lt;/EndNote&gt;</w:instrText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96]</w:t>
            </w:r>
            <w:r w:rsidRPr="00EE23B8">
              <w:rPr>
                <w:sz w:val="24"/>
                <w:szCs w:val="24"/>
              </w:rPr>
              <w:fldChar w:fldCharType="end"/>
            </w:r>
          </w:p>
        </w:tc>
      </w:tr>
      <w:tr w:rsidR="0076419A" w:rsidRPr="00EE23B8" w14:paraId="3C2D354D" w14:textId="77777777" w:rsidTr="00F1200B">
        <w:tc>
          <w:tcPr>
            <w:tcW w:w="1602" w:type="dxa"/>
            <w:shd w:val="clear" w:color="auto" w:fill="auto"/>
          </w:tcPr>
          <w:p w14:paraId="48560899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Kyokuyo</w:t>
            </w:r>
          </w:p>
        </w:tc>
        <w:tc>
          <w:tcPr>
            <w:tcW w:w="2050" w:type="dxa"/>
            <w:shd w:val="clear" w:color="auto" w:fill="auto"/>
          </w:tcPr>
          <w:p w14:paraId="2794B9FD" w14:textId="576547A9" w:rsidR="0076419A" w:rsidRPr="00EE23B8" w:rsidRDefault="0076419A" w:rsidP="00172B25">
            <w:pPr>
              <w:rPr>
                <w:sz w:val="24"/>
                <w:szCs w:val="24"/>
                <w:lang w:val="en-GB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LeW9rdXlvPC9BdXRob3I+PFllYXI+MjAxMzwvWWVhcj48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=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LeW9rdXlvPC9BdXRob3I+PFllYXI+MjAxMzwvWWVhcj48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=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97-99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0FAFE1AD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>
                <w:fldData xml:space="preserve">PEVuZE5vdGU+PENpdGU+PEF1dGhvcj5LeW9rdXlvPC9BdXRob3I+PFllYXI+MjAxNDwvWWVhcj48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LeW9rdXlvPC9BdXRob3I+PFllYXI+MjAxNDwvWWVhcj48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EE23B8">
              <w:rPr>
                <w:sz w:val="24"/>
                <w:szCs w:val="24"/>
              </w:rPr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00-105]</w:t>
            </w:r>
            <w:r w:rsidRPr="00EE23B8">
              <w:rPr>
                <w:sz w:val="24"/>
                <w:szCs w:val="24"/>
              </w:rPr>
              <w:fldChar w:fldCharType="end"/>
            </w:r>
          </w:p>
          <w:p w14:paraId="69715741" w14:textId="77777777" w:rsidR="0076419A" w:rsidRPr="00EE23B8" w:rsidRDefault="0076419A" w:rsidP="00B5546C">
            <w:pPr>
              <w:rPr>
                <w:sz w:val="24"/>
                <w:szCs w:val="24"/>
              </w:rPr>
            </w:pPr>
          </w:p>
        </w:tc>
      </w:tr>
      <w:tr w:rsidR="0076419A" w:rsidRPr="00EE23B8" w14:paraId="54E7236C" w14:textId="77777777" w:rsidTr="00F1200B">
        <w:tc>
          <w:tcPr>
            <w:tcW w:w="1602" w:type="dxa"/>
            <w:shd w:val="clear" w:color="auto" w:fill="auto"/>
          </w:tcPr>
          <w:p w14:paraId="2D6298E6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EWOS</w:t>
            </w:r>
          </w:p>
        </w:tc>
        <w:tc>
          <w:tcPr>
            <w:tcW w:w="2050" w:type="dxa"/>
            <w:shd w:val="clear" w:color="auto" w:fill="auto"/>
          </w:tcPr>
          <w:p w14:paraId="3A9085CC" w14:textId="637AFD54" w:rsidR="0076419A" w:rsidRPr="00EE23B8" w:rsidRDefault="0076419A" w:rsidP="00172B25">
            <w:pPr>
              <w:rPr>
                <w:sz w:val="24"/>
                <w:szCs w:val="24"/>
                <w:lang w:val="en-GB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bm9ueW1vdXM8L0F1dGhvcj48WWVhcj4yMDEwPC9ZZWFy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Bbm9ueW1vdXM8L0F1dGhvcj48WWVhcj4yMDEwPC9ZZWFy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106-114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5569BF92" w14:textId="77777777" w:rsidR="0076419A" w:rsidRPr="00EE23B8" w:rsidRDefault="0076419A" w:rsidP="0076419A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EWOS&lt;/Author&gt;&lt;Year&gt;2014&lt;/Year&gt;&lt;RecNum&gt;495&lt;/RecNum&gt;&lt;DisplayText&gt;[115]&lt;/DisplayText&gt;&lt;record&gt;&lt;rec-number&gt;495&lt;/rec-number&gt;&lt;foreign-keys&gt;&lt;key app="EN" db-id="0x5pvewr5w92v5ea22r50591peprf09xazax" timestamp="1403206448"&gt;495&lt;/key&gt;&lt;/foreign-keys&gt;&lt;ref-type name="Web Page"&gt;12&lt;/ref-type&gt;&lt;contributors&gt;&lt;authors&gt;&lt;author&gt;EWOS&lt;/author&gt;&lt;/authors&gt;&lt;/contributors&gt;&lt;titles&gt;&lt;title&gt;EWOS&lt;/title&gt;&lt;/titles&gt;&lt;volume&gt;2014&lt;/volume&gt;&lt;number&gt;June 19&lt;/number&gt;&lt;dates&gt;&lt;year&gt;2014&lt;/year&gt;&lt;/dates&gt;&lt;pub-location&gt;Bergen&lt;/pub-location&gt;&lt;publisher&gt;EWOS&lt;/publisher&gt;&lt;urls&gt;&lt;related-urls&gt;&lt;url&gt;http://www.ewos.com/wps/wcm/connect/ewos-content-group/ewos-group&lt;/url&gt;&lt;/related-urls&gt;&lt;/urls&gt;&lt;/record&gt;&lt;/Cite&gt;&lt;/EndNote&gt;</w:instrText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15]</w:t>
            </w:r>
            <w:r w:rsidRPr="00EE23B8">
              <w:rPr>
                <w:sz w:val="24"/>
                <w:szCs w:val="24"/>
              </w:rPr>
              <w:fldChar w:fldCharType="end"/>
            </w:r>
            <w:r w:rsidRPr="00EE23B8" w:rsidDel="00473271">
              <w:rPr>
                <w:sz w:val="24"/>
                <w:szCs w:val="24"/>
              </w:rPr>
              <w:t xml:space="preserve"> </w:t>
            </w:r>
          </w:p>
        </w:tc>
      </w:tr>
      <w:tr w:rsidR="0076419A" w:rsidRPr="00EE23B8" w14:paraId="0EC13163" w14:textId="77777777" w:rsidTr="00F1200B">
        <w:tc>
          <w:tcPr>
            <w:tcW w:w="1602" w:type="dxa"/>
            <w:shd w:val="clear" w:color="auto" w:fill="auto"/>
          </w:tcPr>
          <w:p w14:paraId="4246C8D7" w14:textId="77777777" w:rsidR="0076419A" w:rsidRPr="00EE23B8" w:rsidRDefault="0076419A" w:rsidP="00B5546C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t>Charoen Pokphand Foods</w:t>
            </w:r>
          </w:p>
        </w:tc>
        <w:tc>
          <w:tcPr>
            <w:tcW w:w="2050" w:type="dxa"/>
            <w:shd w:val="clear" w:color="auto" w:fill="auto"/>
          </w:tcPr>
          <w:p w14:paraId="3093BB72" w14:textId="77777777" w:rsidR="0076419A" w:rsidRPr="00EE23B8" w:rsidRDefault="0076419A" w:rsidP="00B5546C">
            <w:pPr>
              <w:rPr>
                <w:sz w:val="24"/>
                <w:szCs w:val="24"/>
                <w:lang w:val="en-GB"/>
              </w:rPr>
            </w:pPr>
            <w:r w:rsidRPr="00EE23B8"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UEY8L0F1dGhvcj48WWVhcj4yMDEzPC9ZZWFyPjxSZWNO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sz w:val="24"/>
                <w:szCs w:val="24"/>
                <w:lang w:val="en-GB"/>
              </w:rPr>
              <w:fldChar w:fldCharType="begin">
                <w:fldData xml:space="preserve">PEVuZE5vdGU+PENpdGU+PEF1dGhvcj5DUEY8L0F1dGhvcj48WWVhcj4yMDEzPC9ZZWFyPjxSZWNO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=
</w:fldData>
              </w:fldChar>
            </w:r>
            <w:r>
              <w:rPr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sz w:val="24"/>
                <w:szCs w:val="24"/>
                <w:lang w:val="en-GB"/>
              </w:rPr>
            </w:r>
            <w:r>
              <w:rPr>
                <w:sz w:val="24"/>
                <w:szCs w:val="24"/>
                <w:lang w:val="en-GB"/>
              </w:rPr>
              <w:fldChar w:fldCharType="end"/>
            </w:r>
            <w:r w:rsidRPr="00EE23B8">
              <w:rPr>
                <w:sz w:val="24"/>
                <w:szCs w:val="24"/>
                <w:lang w:val="en-GB"/>
              </w:rPr>
            </w:r>
            <w:r w:rsidRPr="00EE23B8">
              <w:rPr>
                <w:sz w:val="24"/>
                <w:szCs w:val="24"/>
                <w:lang w:val="en-GB"/>
              </w:rPr>
              <w:fldChar w:fldCharType="separate"/>
            </w:r>
            <w:r>
              <w:rPr>
                <w:noProof/>
                <w:sz w:val="24"/>
                <w:szCs w:val="24"/>
                <w:lang w:val="en-GB"/>
              </w:rPr>
              <w:t>[40,41,116-120]</w:t>
            </w:r>
            <w:r w:rsidRPr="00EE23B8">
              <w:rPr>
                <w:sz w:val="24"/>
                <w:szCs w:val="24"/>
                <w:lang w:val="en-GB"/>
              </w:rPr>
              <w:fldChar w:fldCharType="end"/>
            </w:r>
          </w:p>
          <w:p w14:paraId="2E8AC800" w14:textId="77777777" w:rsidR="0076419A" w:rsidRPr="00EE23B8" w:rsidRDefault="0076419A" w:rsidP="00B5546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1D277BB3" w14:textId="77777777" w:rsidR="0076419A" w:rsidRPr="00EE23B8" w:rsidRDefault="0076419A" w:rsidP="0076419A">
            <w:pPr>
              <w:rPr>
                <w:sz w:val="24"/>
                <w:szCs w:val="24"/>
              </w:rPr>
            </w:pPr>
            <w:r w:rsidRPr="00EE23B8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PF&lt;/Author&gt;&lt;Year&gt;2014&lt;/Year&gt;&lt;RecNum&gt;530&lt;/RecNum&gt;&lt;DisplayText&gt;[121]&lt;/DisplayText&gt;&lt;record&gt;&lt;rec-number&gt;530&lt;/rec-number&gt;&lt;foreign-keys&gt;&lt;key app="EN" db-id="0x5pvewr5w92v5ea22r50591peprf09xazax" timestamp="1403369051"&gt;530&lt;/key&gt;&lt;/foreign-keys&gt;&lt;ref-type name="Web Page"&gt;12&lt;/ref-type&gt;&lt;contributors&gt;&lt;authors&gt;&lt;author&gt;CPF&lt;/author&gt;&lt;/authors&gt;&lt;/contributors&gt;&lt;titles&gt;&lt;title&gt;Charoen Pokphand Group&lt;/title&gt;&lt;/titles&gt;&lt;volume&gt;2014&lt;/volume&gt;&lt;number&gt;June 21&lt;/number&gt;&lt;dates&gt;&lt;year&gt;2014&lt;/year&gt;&lt;/dates&gt;&lt;pub-location&gt;Bangkok&lt;/pub-location&gt;&lt;publisher&gt;Charoen Pokphand Group&lt;/publisher&gt;&lt;urls&gt;&lt;related-urls&gt;&lt;url&gt;http://www.cpthailand.com/&lt;/url&gt;&lt;/related-urls&gt;&lt;/urls&gt;&lt;/record&gt;&lt;/Cite&gt;&lt;/EndNote&gt;</w:instrText>
            </w:r>
            <w:r w:rsidRPr="00EE23B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21]</w:t>
            </w:r>
            <w:r w:rsidRPr="00EE23B8">
              <w:rPr>
                <w:sz w:val="24"/>
                <w:szCs w:val="24"/>
              </w:rPr>
              <w:fldChar w:fldCharType="end"/>
            </w:r>
          </w:p>
        </w:tc>
      </w:tr>
    </w:tbl>
    <w:p w14:paraId="4FB74DF9" w14:textId="77777777" w:rsidR="00122D34" w:rsidRDefault="00122D34" w:rsidP="0076419A"/>
    <w:p w14:paraId="151FC2D6" w14:textId="2D3EA808" w:rsidR="0076419A" w:rsidRPr="00122D34" w:rsidRDefault="0076419A" w:rsidP="0076419A">
      <w:pPr>
        <w:rPr>
          <w:b/>
        </w:rPr>
      </w:pPr>
      <w:r w:rsidRPr="00E81FC8">
        <w:rPr>
          <w:b/>
          <w:sz w:val="24"/>
          <w:szCs w:val="24"/>
        </w:rPr>
        <w:t>References</w:t>
      </w:r>
    </w:p>
    <w:p w14:paraId="7F4B547C" w14:textId="77777777" w:rsidR="001D14DC" w:rsidRPr="001D14DC" w:rsidRDefault="0076419A" w:rsidP="001D14D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D14DC" w:rsidRPr="001D14DC">
        <w:rPr>
          <w:noProof/>
        </w:rPr>
        <w:t>1. Anonymous (2012) Corporate Profile 2012. Tokyo: Maruha Nichiro.</w:t>
      </w:r>
    </w:p>
    <w:p w14:paraId="60E7BD38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. Anonymous (2013) Financial Statement For the year ended March 31, 2013. Tokyo: Maruha Nichiro Holdings, Inc.</w:t>
      </w:r>
    </w:p>
    <w:p w14:paraId="2FA8085E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. Ettefagh S (2013) 2012 Final Report Unalaska Fleet Cooperative. Wrangell: Sylver Fishing Company.</w:t>
      </w:r>
    </w:p>
    <w:p w14:paraId="60694354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. Anonymous (2014) Maruha Nichiro Corporation. Tokyo: Maruha Nichiro Corporation.</w:t>
      </w:r>
    </w:p>
    <w:p w14:paraId="20FAB563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. Anonymous (2014) Taiyo A&amp;F Co., Ltd. Taiyo A&amp;F Co., Ltd.</w:t>
      </w:r>
    </w:p>
    <w:p w14:paraId="1432489A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. Anonymous (2014) transOCEAN products. Bellingham: Trans-Ocean Products.</w:t>
      </w:r>
    </w:p>
    <w:p w14:paraId="3AAB7C7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. PeterPan (2014) PeterPan Seafoods, Inc. Seattle: Peter Pan Seafoods.</w:t>
      </w:r>
    </w:p>
    <w:p w14:paraId="55B29C5A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. Westward (2014) Westward Seaffoods. Seattle: Westward Seaffoods Inc.</w:t>
      </w:r>
    </w:p>
    <w:p w14:paraId="671890DA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. Anonymous (2014) Orca Bay Seafoods, Inc. Renton: Orca Bay Foods, Inc.</w:t>
      </w:r>
    </w:p>
    <w:p w14:paraId="54C152E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. Anonymous (2014) Premier Pacific Seafoods. Seattle: Premier Pacific Seafoods.</w:t>
      </w:r>
    </w:p>
    <w:p w14:paraId="1C4B9AB7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. Anonymous (2014) Fishchoice.com - Helping business source and sell sustainable seafood. Fort Collins: FishChoice Inc.</w:t>
      </w:r>
    </w:p>
    <w:p w14:paraId="5F57E88A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2. Kingfisher (2014) Kingfisher Holdings Limited. Samutsakorn: Kingfisher Holdings Limited.</w:t>
      </w:r>
    </w:p>
    <w:p w14:paraId="4E6D267F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3. Anonymous (2014) A.K.Khan &amp; Company Ltd. Chittagong: A.K.Khan &amp; Company Ltd.</w:t>
      </w:r>
    </w:p>
    <w:p w14:paraId="3501CF14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4. Nissui (2013) Nissui Environmental Report 2013. Tokyo: Nippon Suisan Kaisha, Ltd.</w:t>
      </w:r>
    </w:p>
    <w:p w14:paraId="2D6A0EF3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5. Nissui (2012) Nissui Company Profile. Tokyo: Nippon Suisan Kaisha, Ltd.</w:t>
      </w:r>
    </w:p>
    <w:p w14:paraId="1DE3667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6. Nissui (2013) Supplemental Documents for 1st Quarter of Fiscal Year 2013. Tokyo: Nippon Suisan Kaisha.</w:t>
      </w:r>
    </w:p>
    <w:p w14:paraId="185E8D3F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7. Nissui (2013) Supplemental Documents for 2nd Quarter of Fiscal Year 2013. Tokyo: Nippon Suisan Kaisha.</w:t>
      </w:r>
    </w:p>
    <w:p w14:paraId="15E0AF05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8. Nissui (2013) Nissui Company Profile. Tokyo: Nippon Suisan Kaisha, Ltd.</w:t>
      </w:r>
    </w:p>
    <w:p w14:paraId="0E7B137B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9. Nissui (2013) Yellowtail Aquaculture Business Using Artificial Seedlings. Tokyo: Nissui.</w:t>
      </w:r>
    </w:p>
    <w:p w14:paraId="7DEED1D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lastRenderedPageBreak/>
        <w:t>20. Anonymous (2013) Annual report of the Unisea fleet cooperative year 2012. Seattle: Natural Resource Consultants, Inc.</w:t>
      </w:r>
    </w:p>
    <w:p w14:paraId="222160D9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1. Anonymous (2014) Supplemental documents for Fiscal Year 2013. Tokyo: Nippon Suisan Kaisha, Ltd.</w:t>
      </w:r>
    </w:p>
    <w:p w14:paraId="42FB4893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2. Nissui (2013) Financial Results for the Year Ended March 31, 2013. Tokyo: Nippon Suisan Kaisha, Ltd.</w:t>
      </w:r>
    </w:p>
    <w:p w14:paraId="16D48FE0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3. Anonymous (2012) In for the long term - Sustainability report 2011 report highlights. Hong Kong: Pacific Andes.</w:t>
      </w:r>
    </w:p>
    <w:p w14:paraId="639442F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4. Nissui (2014) Nissui. Tokyo: Nissui.</w:t>
      </w:r>
    </w:p>
    <w:p w14:paraId="68FBB16B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5. Nissui (2014) Nissui Frontier. Tokyo: Nissui.</w:t>
      </w:r>
    </w:p>
    <w:p w14:paraId="0F8547E0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6. Kyowa (2014) Kyowacom. Kyowa Fishery co., ltd.</w:t>
      </w:r>
    </w:p>
    <w:p w14:paraId="670CF0E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7. UniSea (2014) UniSea. Redmont: UniSea.</w:t>
      </w:r>
    </w:p>
    <w:p w14:paraId="328E3AB9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8. Anonymous (2014) Glacier Fish Company. Seattle: Glacier Fish Company, L.L.C.</w:t>
      </w:r>
    </w:p>
    <w:p w14:paraId="76BCB34C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29. EMDEPES (2014) EMDEPES - Empresa de Desarollo Pesquero de Chile S.A. Santiago: Empresa de Desarollo Pesquero de Chile S.A.</w:t>
      </w:r>
    </w:p>
    <w:p w14:paraId="78A61E51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0. Anonymous (2013) The World's Seafood Expert - by Thai Union Group. Bangkok: Thai Union Group.</w:t>
      </w:r>
    </w:p>
    <w:p w14:paraId="6B632165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1. TUF (2013) TUF Annual Report 2012. Samutsakhon: Thai Union Frozen Products PCL.</w:t>
      </w:r>
    </w:p>
    <w:p w14:paraId="3BFC7B89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 xml:space="preserve">32. TUF (2013) 2012 Results Presentation, March 2013. Bangkok: Thai Union Frozen Products </w:t>
      </w:r>
    </w:p>
    <w:p w14:paraId="41BB598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3. Anonymous (2014) 2013 Results Presentation, 24 February 2014. Bangkok: Thai Union Frozen Products.</w:t>
      </w:r>
    </w:p>
    <w:p w14:paraId="2A92B583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4. Anonymous (2012) 2011 Investor Presentation, 22 February 2012. Bangkok: Thai Union Frozen Products.</w:t>
      </w:r>
    </w:p>
    <w:p w14:paraId="62D56632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5. Anonymous (2014) Annual Report 2013 - Thai Union Frozen Products PCL. Samutsakhon, Thailand: Thai Union Group.</w:t>
      </w:r>
    </w:p>
    <w:p w14:paraId="38A38BC8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6. TUF (2014) TUF - Thai Union Frozen Products PCL. Samutsakorn: Thai Union Frozen Products PCL.</w:t>
      </w:r>
    </w:p>
    <w:p w14:paraId="40EC9AC8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7. Anonymous (2013) Sustainable Seafood the Marine Harvest Way. Oslo: Marine Harvest.</w:t>
      </w:r>
    </w:p>
    <w:p w14:paraId="5A8B979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8. Anonymous (2013) Annual Report 2012 - Leading the Blue Revolution. Oslo: Marine Harvest.</w:t>
      </w:r>
    </w:p>
    <w:p w14:paraId="087DD363" w14:textId="57566A2B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39. Anonymous (2011) Salmon feed and the use of wild fish ingredients in feed for farmed salmon. Marine Harvest: You Tube - https://</w:t>
      </w:r>
      <w:hyperlink r:id="rId7" w:history="1">
        <w:r w:rsidRPr="001D14DC">
          <w:rPr>
            <w:rStyle w:val="Hyperlink"/>
            <w:noProof/>
          </w:rPr>
          <w:t>http://www.youtube.com/watch?v=CKQU8ex8ric&amp;list=PL04AE951B28146337</w:t>
        </w:r>
      </w:hyperlink>
      <w:r w:rsidRPr="001D14DC">
        <w:rPr>
          <w:noProof/>
        </w:rPr>
        <w:t>.</w:t>
      </w:r>
    </w:p>
    <w:p w14:paraId="62A57CD2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0. IntraFish (2013) The IntraFish 150 Report. London: IntraFish Media.</w:t>
      </w:r>
    </w:p>
    <w:p w14:paraId="37F0AEB0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1. Kerstens D (2013) Investing in seafood 2013. London: IntraFish Media.</w:t>
      </w:r>
    </w:p>
    <w:p w14:paraId="3954CDB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2. Anonymous (2014) Annual Report 2013 - Leading the Blue Revolution. Oslo: Marine Harvest.</w:t>
      </w:r>
    </w:p>
    <w:p w14:paraId="27587E27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3. Anonymous (2013) Salmon Farming Industry Handbook 2013. Bergen: Marine Harvest.</w:t>
      </w:r>
    </w:p>
    <w:p w14:paraId="6F385F43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4. Anonymous (2013) Capital Markets Day - Marine Harvest - New York, 1st of May 2013. Bergen: Marine Harvest.</w:t>
      </w:r>
    </w:p>
    <w:p w14:paraId="300023A4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5. Harvest M (2014) Marine Harvest. Bergen: Marine Harvest ASA.</w:t>
      </w:r>
    </w:p>
    <w:p w14:paraId="33257FD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6. Skretting (2013) Delivering Sustainable Feed Solutions for Aquaculture. Stavanger: Skretting.</w:t>
      </w:r>
    </w:p>
    <w:p w14:paraId="3C764837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7. Nutreco (2014) Feeding the Future - Integrated Report 2013. Amersfoort, The Netherlands: Nutreco.</w:t>
      </w:r>
    </w:p>
    <w:p w14:paraId="509365EB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8. Skretting (2010) Skretting Sustainable Procurement 2010 Raw materials - Annex V: Sustainable Procurement Policy for Marine Products. Amersfoort: Nutreco.</w:t>
      </w:r>
    </w:p>
    <w:p w14:paraId="0F8475F9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49. Skretting (2014) Annual Sustainability Report 2013. Stavanger: Skretting Group.</w:t>
      </w:r>
    </w:p>
    <w:p w14:paraId="2CBE7B8B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0. Skretting (2014) Skretting - a Nutreco company. Stavanger: Skretting AS.</w:t>
      </w:r>
    </w:p>
    <w:p w14:paraId="782A2F6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1. nutreco (2014) nutreco. Amersfoort: nutreco.</w:t>
      </w:r>
    </w:p>
    <w:p w14:paraId="5BE1EDA3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2. Pescanova (2013) Pescanova, S.A. - Anexo V Análisis económico financiero de las sociedades del Grupo - Informe de la Administración Concursal. Deloitte Advisory, S.L.</w:t>
      </w:r>
    </w:p>
    <w:p w14:paraId="1A984F0A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3. Pescanova (2010) Grupo Pescanova - Investors Presentation. ￼Pontevedra: Pescanova S.A.</w:t>
      </w:r>
    </w:p>
    <w:p w14:paraId="5215F66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4. Pescanova (2012) Grupo Pescanova H1 2012. Pontevedra: Pescanova S.A.</w:t>
      </w:r>
    </w:p>
    <w:p w14:paraId="2733C9C9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5. BDO (2012) ￼Pescanova, S.A. y Sociedades Dependientes (Grupo Pescanova) Cuentas annuales consolidades e informe de gestíon consolidado correspondientes al ejercicio 2012 junto con el informe de auditoría de cuentas anuales. BDO International Limited.</w:t>
      </w:r>
    </w:p>
    <w:p w14:paraId="535A4198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6. de Sousa-Faro MF, Tamargo JV (2012) Grupo Pescanova Q1 2012 Financial Results Presentation. Pontevedra: Pescanova S.A.</w:t>
      </w:r>
    </w:p>
    <w:p w14:paraId="31B57C81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7. de Sousa-Faro MF, Tamargo JV (2012) Grupo Pescanova 2011 Financial Results Presentation. Pontevedra: Pescanova S.A.</w:t>
      </w:r>
    </w:p>
    <w:p w14:paraId="446380D0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8. Pescanova (2012) Pescanova 2011 Annual Accounts. Pontevedra: Pescanova S.A.</w:t>
      </w:r>
    </w:p>
    <w:p w14:paraId="1CC041F4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59. Tallaksen E (2013) Pescanova’s fishing tentacles: 100,000t from Africa to South America. undercurrentnews. London: undercurrentnews.</w:t>
      </w:r>
    </w:p>
    <w:p w14:paraId="4F3B3F58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0. Pescanova (2014) Pescanova USA. Coral Gables: Pescanova USA.</w:t>
      </w:r>
    </w:p>
    <w:p w14:paraId="45FB877E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1. Pescanova (2014) Grupo Pescanova. Pontevedra: Pescanova, S.A.</w:t>
      </w:r>
    </w:p>
    <w:p w14:paraId="6A7C8147" w14:textId="7AA98A63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 xml:space="preserve">62. KOFA (2012) Statistical year book of overseas fisheries </w:t>
      </w:r>
      <w:r w:rsidRPr="001D14DC">
        <w:rPr>
          <w:rFonts w:eastAsia="Apple SD 산돌고딕 Neo 일반체"/>
        </w:rPr>
        <w:t>원양산업</w:t>
      </w:r>
      <w:r w:rsidRPr="001D14DC">
        <w:rPr>
          <w:rFonts w:eastAsia="Apple SD 산돌고딕 Neo 일반체"/>
        </w:rPr>
        <w:t xml:space="preserve"> </w:t>
      </w:r>
      <w:r w:rsidRPr="001D14DC">
        <w:rPr>
          <w:rFonts w:eastAsia="Apple SD 산돌고딕 Neo 일반체"/>
        </w:rPr>
        <w:t>통계연보</w:t>
      </w:r>
      <w:r w:rsidRPr="001D14DC">
        <w:rPr>
          <w:rFonts w:eastAsia="Apple SD 산돌고딕 Neo 일반체"/>
        </w:rPr>
        <w:t xml:space="preserve"> </w:t>
      </w:r>
      <w:r w:rsidRPr="001D14DC">
        <w:rPr>
          <w:rFonts w:eastAsia="Apple SD 산돌고딕 Neo 일반체"/>
        </w:rPr>
        <w:t>한국원양산업협회</w:t>
      </w:r>
      <w:r w:rsidRPr="001D14DC">
        <w:rPr>
          <w:rFonts w:eastAsia="Apple SD 산돌고딕 Neo 일반체"/>
        </w:rPr>
        <w:t>.</w:t>
      </w:r>
      <w:bookmarkStart w:id="0" w:name="_GoBack"/>
      <w:bookmarkEnd w:id="0"/>
      <w:r w:rsidRPr="001D14DC">
        <w:rPr>
          <w:noProof/>
        </w:rPr>
        <w:t xml:space="preserve"> Korea: Korea Overseas Fisheries Association (KOFA).</w:t>
      </w:r>
    </w:p>
    <w:p w14:paraId="382808C5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3. Dongwon (2011) Non-consolidated Financial Statements - December 31, 2010 and 2009 (With Independent Auditors´Report Thereon). Seoul: Dongwon Industries Co., Ltd.</w:t>
      </w:r>
    </w:p>
    <w:p w14:paraId="5B490E5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4. Baek W (2012) Dongwon Industries. Seoul: KDB Daewoo Securities Research.</w:t>
      </w:r>
    </w:p>
    <w:p w14:paraId="56CFD445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5. Dongwon (2014) Dongwon industries. Seoul: Dongwon Industries Co., Ltd.</w:t>
      </w:r>
    </w:p>
    <w:p w14:paraId="28DD94E9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6. Dongwon (2014) Dongwon. Seoul: Dongwon.</w:t>
      </w:r>
    </w:p>
    <w:p w14:paraId="29A99BE9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7. Austevoll (2013) Annual Report 2012. Storebø: Austevoll Seafood ASA.</w:t>
      </w:r>
    </w:p>
    <w:p w14:paraId="799DD071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8. Austevoll (2014) Annual Report 2013. Storebø: Austevoll Seafood ASA.</w:t>
      </w:r>
    </w:p>
    <w:p w14:paraId="14AF6089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69. Møgster A, Drivenes BK (2013) 2013 Austevoll Seafood ASA Q1 - Financial presentation. Storebø: Austevoll Seafood ASA.</w:t>
      </w:r>
    </w:p>
    <w:p w14:paraId="7F9E46F2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0. Møgster A, Drivenes BK (2013) 2013 Austevoll Seafood ASA Q3 - Financial presentation. Storebø: Austevoll Seafood ASA.</w:t>
      </w:r>
    </w:p>
    <w:p w14:paraId="1301FAA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1. Austevoll (2010) Austevoll Seafood History. Storebø: Austevoll Seafood ASA.</w:t>
      </w:r>
    </w:p>
    <w:p w14:paraId="74BF6FF2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2. Møgster A, Drivenes BK (2013) 2013 Austevoll Seafood ASA Q2 - Financial presentation. Storebø: Austevoll Seafood ASA.</w:t>
      </w:r>
    </w:p>
    <w:p w14:paraId="4530C765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3. Anonymous (2013) Årsrapport 2012 - Annual Report 2012. Ålesund: Norway Pelagic.</w:t>
      </w:r>
    </w:p>
    <w:p w14:paraId="6D7D407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4. Austevoll (2014) Austevoll Seafood ASA. Storebø: Austevoll Seafood ASA.</w:t>
      </w:r>
    </w:p>
    <w:p w14:paraId="2F457FA3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5. Anonymous (2014) FoodCorp S.A. - Austevoll Seafood Company. Santiago: FoodCorp Chile.</w:t>
      </w:r>
    </w:p>
    <w:p w14:paraId="6D91F95C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6. Anonymous (2014) Norway Pelagic. Ålesund: Norway Pelagic AS.</w:t>
      </w:r>
    </w:p>
    <w:p w14:paraId="7C2DEB1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7. Anonymous (2014) Austral - Quality for the world. Lima: Austral Group S.A.A.</w:t>
      </w:r>
    </w:p>
    <w:p w14:paraId="1464AB0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8. Welcon (2014) Welcon AS. Welcon AS.</w:t>
      </w:r>
    </w:p>
    <w:p w14:paraId="0A227B5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79. Lerøy (2014). Bergen: Lerøy.</w:t>
      </w:r>
    </w:p>
    <w:p w14:paraId="02126E52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0. Anonymous (2014) Br. Birkeland AS. Storebø: Br. Birkeland AS.</w:t>
      </w:r>
    </w:p>
    <w:p w14:paraId="73EC05F5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1. Egersund (2014) Egersund Fish of Norway. Egersund: Egersund Fisk AS.</w:t>
      </w:r>
    </w:p>
    <w:p w14:paraId="5872577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2. Anonymous (2012) In for the long term - Sustainability Report 2011. Hong Kong: Pacific Andes.</w:t>
      </w:r>
    </w:p>
    <w:p w14:paraId="7418BE3C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3. Anonymous (2012) From Ocean to Plate - Annual Report 2011. Hong Kong: Pacific Andes International Holdings Limited.</w:t>
      </w:r>
    </w:p>
    <w:p w14:paraId="5F7D7345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4. Anonymous (2011) Pacific Andes International Holding Limited - Corporate Presentation May 2011. Hong Kong International Holdings Limited: Pacific Andes.</w:t>
      </w:r>
    </w:p>
    <w:p w14:paraId="75552AE7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5. Anonymous (2013) Structured for Future Growth. Hong Kong: Pacific Andes International Holdings Limited.</w:t>
      </w:r>
    </w:p>
    <w:p w14:paraId="60815027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6. CFG (2009) China Fishery Group Limited - Corporate Presentation September 2009. Hong Kong: China Fishery Group Limited.</w:t>
      </w:r>
    </w:p>
    <w:p w14:paraId="605EB40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7. Anonymous (2013) Expanding Access in Fishery Resources - Annual Report 2013. Hong Kong: China Fishery Group Limited.</w:t>
      </w:r>
    </w:p>
    <w:p w14:paraId="0531BD28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8. CFG (2013) Annual Report 2012 - Where Efficiency Meets Responsibility. Hong Kong: China Fishery Group Limited.</w:t>
      </w:r>
    </w:p>
    <w:p w14:paraId="1A356B1C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89. CFG (2014) China Fishery Group Limited - Fact Sheet. Hong Kong: China Fishery Group Limited.</w:t>
      </w:r>
    </w:p>
    <w:p w14:paraId="4E2AE3F7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0. Anonymous (2014) Advancing our Momentum - Annual Report 2013. Hong Kong: Paciifc Andes Resource Development Limited.</w:t>
      </w:r>
    </w:p>
    <w:p w14:paraId="47CD282B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1. CFG (2014) China Fishery Group Limited. Hong Kong: China Fishery Group Limited.</w:t>
      </w:r>
    </w:p>
    <w:p w14:paraId="37068514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2. Pacific_Andes (2014) Pacific Andes International Holdings Limited. Hong Kong: Pacific Andes.</w:t>
      </w:r>
    </w:p>
    <w:p w14:paraId="0A3295A8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3. Copeinca (2014) Copeinca. Lima: Copeinca.</w:t>
      </w:r>
    </w:p>
    <w:p w14:paraId="1AD7F58A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4. Trident (2012) the source. Seattle: Trident Seafoods.</w:t>
      </w:r>
    </w:p>
    <w:p w14:paraId="3CE0A0E4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5. Trident (2013) From the Source to the Plate®. Seattle: Trident Seafoods.</w:t>
      </w:r>
    </w:p>
    <w:p w14:paraId="014F400B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6. Trident (2014) Trident seafoods. Seatle: Trident Seafoods Corporation.</w:t>
      </w:r>
    </w:p>
    <w:p w14:paraId="5B017D3F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7. Kyokuyo (2013) Corporate profile. Tokyo: Kyokuyo Co., Ltd.</w:t>
      </w:r>
    </w:p>
    <w:p w14:paraId="167D2106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8. Anonymous (2013) Business Report - 90th Business report. Tokyo: Kyokuyo Co., Ltd.</w:t>
      </w:r>
    </w:p>
    <w:p w14:paraId="364C1A1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99. Kyokuyo (2011) The Kyokuyo Group Environmental Policy. Tokyo: Kyokuyo Co., LTD.</w:t>
      </w:r>
    </w:p>
    <w:p w14:paraId="30A8375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0. Kyokuyo (2014) Qingdao Kyokuyo International Co. Ltd. Qingdao: Qingdao Kyokuyo International Co. Ltd.</w:t>
      </w:r>
    </w:p>
    <w:p w14:paraId="5AAC0813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1. Kyokuyo (2014) Kyokuyo Co., Ltd. Tokyo: Kyokuyo Co., Ltd.</w:t>
      </w:r>
    </w:p>
    <w:p w14:paraId="5A3B5DB5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2. Kyokuyo (2014) Kyokuyo Europe B.V. Schiphol: Kyokuyo Europe B.V.</w:t>
      </w:r>
    </w:p>
    <w:p w14:paraId="76FB11DA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3. Kyokuyo (2014) Kyokuyo America Corp. Seattle: Kyokuyo America Corporation.</w:t>
      </w:r>
    </w:p>
    <w:p w14:paraId="38804A44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4. Kyokuyo (2014) Kyokuyo Suisan. Kyokuyo Suisan co. ltd.</w:t>
      </w:r>
    </w:p>
    <w:p w14:paraId="27CE3CDE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5. Anonymous (2014) K&amp;U Enterprise Co., Ltd. Samutsakorn: K&amp;U Enterprise Company Limited.</w:t>
      </w:r>
    </w:p>
    <w:p w14:paraId="0320D750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6. Anonymous (2010) Sustainable Salmon Feed: Marine Ingredients. Bergen: EWOS.</w:t>
      </w:r>
    </w:p>
    <w:p w14:paraId="3789D828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7. EWOS (2012) Fish Forever. Bergen: EWOS.</w:t>
      </w:r>
    </w:p>
    <w:p w14:paraId="42A815DA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8. Cermaq (2013) Cermaq Annual Report 2012. Oslo: Cermaq.</w:t>
      </w:r>
    </w:p>
    <w:p w14:paraId="2B6830BB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09. EWOS (2014) Report to Bondholders – January-December 2013. Bergen: EWOS.</w:t>
      </w:r>
    </w:p>
    <w:p w14:paraId="59F3B542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0. EWOS (2013) Fish Oil and Marine Omega-3 in Salmon Feed. Spotlight. Bergen: EWOS.</w:t>
      </w:r>
    </w:p>
    <w:p w14:paraId="69A2332A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1. Wathne E, Beaumbusch B (2014) EWOS Group - Presentation to Bond holders, January – December 2013. Bergen: EWOS.</w:t>
      </w:r>
    </w:p>
    <w:p w14:paraId="79F0AD05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2. EWOS (2014) Annual Report 2013. Oslo: EWOS/Albain Holdco Norway AS Group.</w:t>
      </w:r>
    </w:p>
    <w:p w14:paraId="76B3AF39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3. EWOS (2014) A World Leader in Fish Nutrition. Bergen: EWOS.</w:t>
      </w:r>
    </w:p>
    <w:p w14:paraId="0FC670FB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4. Cermaq (2013) Integrated Annual and Sustainability Report 2012. Oslo: Cermaq.</w:t>
      </w:r>
    </w:p>
    <w:p w14:paraId="6749CAE2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5. EWOS (2014) EWOS. Bergen: EWOS.</w:t>
      </w:r>
    </w:p>
    <w:p w14:paraId="1F2BFC11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6. CPF (2013) Lead the Way to Sustainability – Sustainable Development Report 2012. Bangkok: Charoen Pokphand Foods Public Company Limited.</w:t>
      </w:r>
    </w:p>
    <w:p w14:paraId="2E44A1C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7. CPF (2013) Kitchen Of the The World - CFP Annual Report 2012. Bangkok: Charoen Pokphand Foods Public Co., Ltd.</w:t>
      </w:r>
    </w:p>
    <w:p w14:paraId="73A80DCD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8. CPF (2014) Kitchen Of the The World -Annual Report 2013. Bangkok: Charoen Pokphand Foods Public Co., Ltd.</w:t>
      </w:r>
    </w:p>
    <w:p w14:paraId="06B95B81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19. Han Meng T (2012) Charoen Pokphand Foods. Singapore: DMG &amp; Partners Research Pte. Ltd.</w:t>
      </w:r>
    </w:p>
    <w:p w14:paraId="3ABB60C1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20. Keeratipipatpong W (2014) Shrimp industry on the rebound. Bangkok Post. Bangkok.</w:t>
      </w:r>
    </w:p>
    <w:p w14:paraId="20BF38D7" w14:textId="77777777" w:rsidR="001D14DC" w:rsidRPr="001D14DC" w:rsidRDefault="001D14DC" w:rsidP="001D14DC">
      <w:pPr>
        <w:pStyle w:val="EndNoteBibliography"/>
        <w:ind w:left="720" w:hanging="720"/>
        <w:rPr>
          <w:noProof/>
        </w:rPr>
      </w:pPr>
      <w:r w:rsidRPr="001D14DC">
        <w:rPr>
          <w:noProof/>
        </w:rPr>
        <w:t>121. CPF (2014) Charoen Pokphand Group. Bangkok: Charoen Pokphand Group.</w:t>
      </w:r>
    </w:p>
    <w:p w14:paraId="356BA2F2" w14:textId="3DD147E0" w:rsidR="00B44F3A" w:rsidRDefault="0076419A" w:rsidP="0076419A">
      <w:r>
        <w:fldChar w:fldCharType="end"/>
      </w:r>
    </w:p>
    <w:sectPr w:rsidR="00B44F3A" w:rsidSect="00122D34">
      <w:footerReference w:type="even" r:id="rId8"/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A90DE1" w14:textId="77777777" w:rsidR="00122D34" w:rsidRDefault="00122D34" w:rsidP="00122D34">
      <w:r>
        <w:separator/>
      </w:r>
    </w:p>
  </w:endnote>
  <w:endnote w:type="continuationSeparator" w:id="0">
    <w:p w14:paraId="5E11C38D" w14:textId="77777777" w:rsidR="00122D34" w:rsidRDefault="00122D34" w:rsidP="00122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pple SD 산돌고딕 Neo 일반체">
    <w:charset w:val="4F"/>
    <w:family w:val="auto"/>
    <w:pitch w:val="variable"/>
    <w:sig w:usb0="00000203" w:usb1="29D72C10" w:usb2="00000010" w:usb3="00000000" w:csb0="0028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01DAC" w14:textId="77777777" w:rsidR="00122D34" w:rsidRDefault="00122D34" w:rsidP="006853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FFCC5F" w14:textId="77777777" w:rsidR="00122D34" w:rsidRDefault="00122D34" w:rsidP="00122D3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C0F64" w14:textId="77777777" w:rsidR="00122D34" w:rsidRDefault="00122D34" w:rsidP="006853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14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345DB8" w14:textId="77777777" w:rsidR="00122D34" w:rsidRDefault="00122D34" w:rsidP="00122D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FF5C22" w14:textId="77777777" w:rsidR="00122D34" w:rsidRDefault="00122D34" w:rsidP="00122D34">
      <w:r>
        <w:separator/>
      </w:r>
    </w:p>
  </w:footnote>
  <w:footnote w:type="continuationSeparator" w:id="0">
    <w:p w14:paraId="7A2C14EA" w14:textId="77777777" w:rsidR="00122D34" w:rsidRDefault="00122D34" w:rsidP="00122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5pvewr5w92v5ea22r50591peprf09xazax&quot;&gt;My EndNote Library&lt;record-ids&gt;&lt;item&gt;236&lt;/item&gt;&lt;item&gt;237&lt;/item&gt;&lt;item&gt;307&lt;/item&gt;&lt;item&gt;308&lt;/item&gt;&lt;item&gt;310&lt;/item&gt;&lt;item&gt;311&lt;/item&gt;&lt;item&gt;312&lt;/item&gt;&lt;item&gt;313&lt;/item&gt;&lt;item&gt;314&lt;/item&gt;&lt;item&gt;318&lt;/item&gt;&lt;item&gt;319&lt;/item&gt;&lt;item&gt;320&lt;/item&gt;&lt;item&gt;321&lt;/item&gt;&lt;item&gt;322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7&lt;/item&gt;&lt;item&gt;338&lt;/item&gt;&lt;item&gt;339&lt;/item&gt;&lt;item&gt;353&lt;/item&gt;&lt;item&gt;354&lt;/item&gt;&lt;item&gt;355&lt;/item&gt;&lt;item&gt;356&lt;/item&gt;&lt;item&gt;357&lt;/item&gt;&lt;item&gt;358&lt;/item&gt;&lt;item&gt;359&lt;/item&gt;&lt;item&gt;360&lt;/item&gt;&lt;item&gt;361&lt;/item&gt;&lt;item&gt;404&lt;/item&gt;&lt;item&gt;407&lt;/item&gt;&lt;item&gt;413&lt;/item&gt;&lt;item&gt;416&lt;/item&gt;&lt;item&gt;419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41&lt;/item&gt;&lt;item&gt;442&lt;/item&gt;&lt;item&gt;443&lt;/item&gt;&lt;item&gt;444&lt;/item&gt;&lt;item&gt;445&lt;/item&gt;&lt;item&gt;446&lt;/item&gt;&lt;item&gt;448&lt;/item&gt;&lt;item&gt;449&lt;/item&gt;&lt;item&gt;450&lt;/item&gt;&lt;item&gt;451&lt;/item&gt;&lt;item&gt;452&lt;/item&gt;&lt;item&gt;453&lt;/item&gt;&lt;item&gt;454&lt;/item&gt;&lt;item&gt;455&lt;/item&gt;&lt;item&gt;457&lt;/item&gt;&lt;item&gt;458&lt;/item&gt;&lt;item&gt;459&lt;/item&gt;&lt;item&gt;46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30&lt;/item&gt;&lt;item&gt;531&lt;/item&gt;&lt;item&gt;539&lt;/item&gt;&lt;/record-ids&gt;&lt;/item&gt;&lt;/Libraries&gt;"/>
  </w:docVars>
  <w:rsids>
    <w:rsidRoot w:val="0076419A"/>
    <w:rsid w:val="00122D34"/>
    <w:rsid w:val="00172B25"/>
    <w:rsid w:val="001D14DC"/>
    <w:rsid w:val="0076419A"/>
    <w:rsid w:val="00B44F3A"/>
    <w:rsid w:val="00BF14B2"/>
    <w:rsid w:val="00E133E5"/>
    <w:rsid w:val="00E81FC8"/>
    <w:rsid w:val="00F12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0CC8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19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6419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76419A"/>
    <w:pPr>
      <w:jc w:val="center"/>
    </w:pPr>
  </w:style>
  <w:style w:type="paragraph" w:customStyle="1" w:styleId="EndNoteBibliography">
    <w:name w:val="EndNote Bibliography"/>
    <w:basedOn w:val="Normal"/>
    <w:rsid w:val="0076419A"/>
  </w:style>
  <w:style w:type="paragraph" w:styleId="Footer">
    <w:name w:val="footer"/>
    <w:basedOn w:val="Normal"/>
    <w:link w:val="FooterChar"/>
    <w:uiPriority w:val="99"/>
    <w:unhideWhenUsed/>
    <w:rsid w:val="00122D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D34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22D34"/>
  </w:style>
  <w:style w:type="character" w:styleId="LineNumber">
    <w:name w:val="line number"/>
    <w:basedOn w:val="DefaultParagraphFont"/>
    <w:uiPriority w:val="99"/>
    <w:semiHidden/>
    <w:unhideWhenUsed/>
    <w:rsid w:val="00122D34"/>
  </w:style>
  <w:style w:type="paragraph" w:styleId="Header">
    <w:name w:val="header"/>
    <w:basedOn w:val="Normal"/>
    <w:link w:val="HeaderChar"/>
    <w:uiPriority w:val="99"/>
    <w:unhideWhenUsed/>
    <w:rsid w:val="00BF14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4B2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4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B2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19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6419A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76419A"/>
    <w:pPr>
      <w:jc w:val="center"/>
    </w:pPr>
  </w:style>
  <w:style w:type="paragraph" w:customStyle="1" w:styleId="EndNoteBibliography">
    <w:name w:val="EndNote Bibliography"/>
    <w:basedOn w:val="Normal"/>
    <w:rsid w:val="0076419A"/>
  </w:style>
  <w:style w:type="paragraph" w:styleId="Footer">
    <w:name w:val="footer"/>
    <w:basedOn w:val="Normal"/>
    <w:link w:val="FooterChar"/>
    <w:uiPriority w:val="99"/>
    <w:unhideWhenUsed/>
    <w:rsid w:val="00122D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D34"/>
    <w:rPr>
      <w:rFonts w:ascii="Times New Roman" w:eastAsia="Calibri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22D34"/>
  </w:style>
  <w:style w:type="character" w:styleId="LineNumber">
    <w:name w:val="line number"/>
    <w:basedOn w:val="DefaultParagraphFont"/>
    <w:uiPriority w:val="99"/>
    <w:semiHidden/>
    <w:unhideWhenUsed/>
    <w:rsid w:val="00122D34"/>
  </w:style>
  <w:style w:type="paragraph" w:styleId="Header">
    <w:name w:val="header"/>
    <w:basedOn w:val="Normal"/>
    <w:link w:val="HeaderChar"/>
    <w:uiPriority w:val="99"/>
    <w:unhideWhenUsed/>
    <w:rsid w:val="00BF14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14B2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4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B2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91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youtube.com/watch?v=CKQU8ex8ric&amp;list=PL04AE951B28146337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786</Words>
  <Characters>21584</Characters>
  <Application>Microsoft Macintosh Word</Application>
  <DocSecurity>0</DocSecurity>
  <Lines>179</Lines>
  <Paragraphs>50</Paragraphs>
  <ScaleCrop>false</ScaleCrop>
  <Company>Stockholm University</Company>
  <LinksUpToDate>false</LinksUpToDate>
  <CharactersWithSpaces>25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Österblom</dc:creator>
  <cp:keywords/>
  <dc:description/>
  <cp:lastModifiedBy>Henrik Österblom</cp:lastModifiedBy>
  <cp:revision>8</cp:revision>
  <dcterms:created xsi:type="dcterms:W3CDTF">2015-01-27T12:55:00Z</dcterms:created>
  <dcterms:modified xsi:type="dcterms:W3CDTF">2015-04-22T09:23:00Z</dcterms:modified>
</cp:coreProperties>
</file>